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7E6240" w14:textId="15B3BEC7" w:rsidR="00E97C46" w:rsidRPr="00AC478F" w:rsidRDefault="00833F48" w:rsidP="00E97C46">
      <w:pPr>
        <w:pStyle w:val="Heading2"/>
        <w:spacing w:line="240" w:lineRule="auto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>Supporting</w:t>
      </w:r>
      <w:bookmarkStart w:id="0" w:name="_GoBack"/>
      <w:bookmarkEnd w:id="0"/>
      <w:r w:rsidR="00E97C46" w:rsidRPr="00AC478F">
        <w:rPr>
          <w:rFonts w:ascii="Calibri" w:hAnsi="Calibri"/>
          <w:sz w:val="20"/>
          <w:szCs w:val="20"/>
        </w:rPr>
        <w:t xml:space="preserve"> </w:t>
      </w:r>
      <w:r w:rsidR="00E97C46">
        <w:rPr>
          <w:rFonts w:ascii="Calibri" w:hAnsi="Calibri"/>
          <w:sz w:val="20"/>
          <w:szCs w:val="20"/>
        </w:rPr>
        <w:t>T</w:t>
      </w:r>
      <w:r w:rsidR="00E97C46" w:rsidRPr="00AC478F">
        <w:rPr>
          <w:rFonts w:ascii="Calibri" w:hAnsi="Calibri"/>
          <w:sz w:val="20"/>
          <w:szCs w:val="20"/>
        </w:rPr>
        <w:t xml:space="preserve">able </w:t>
      </w:r>
      <w:r w:rsidR="00183612">
        <w:rPr>
          <w:rFonts w:ascii="Calibri" w:hAnsi="Calibri"/>
          <w:sz w:val="20"/>
          <w:szCs w:val="20"/>
        </w:rPr>
        <w:t>2</w:t>
      </w:r>
      <w:r w:rsidR="00E97C46" w:rsidRPr="00AC478F">
        <w:rPr>
          <w:rFonts w:ascii="Calibri" w:hAnsi="Calibri"/>
          <w:sz w:val="20"/>
          <w:szCs w:val="20"/>
        </w:rPr>
        <w:t xml:space="preserve">: </w:t>
      </w:r>
      <w:r w:rsidR="00E97C46" w:rsidRPr="002552D4">
        <w:rPr>
          <w:rFonts w:ascii="Calibri" w:hAnsi="Calibri"/>
          <w:sz w:val="20"/>
          <w:szCs w:val="20"/>
        </w:rPr>
        <w:t>Prevalence of behaviours among women in control clusters, women allocated to women's group clusters, and women attending women's groups</w:t>
      </w:r>
    </w:p>
    <w:tbl>
      <w:tblPr>
        <w:tblW w:w="16160" w:type="dxa"/>
        <w:tblInd w:w="-1139" w:type="dxa"/>
        <w:tblLook w:val="04A0" w:firstRow="1" w:lastRow="0" w:firstColumn="1" w:lastColumn="0" w:noHBand="0" w:noVBand="1"/>
      </w:tblPr>
      <w:tblGrid>
        <w:gridCol w:w="2715"/>
        <w:gridCol w:w="617"/>
        <w:gridCol w:w="670"/>
        <w:gridCol w:w="661"/>
        <w:gridCol w:w="643"/>
        <w:gridCol w:w="617"/>
        <w:gridCol w:w="617"/>
        <w:gridCol w:w="670"/>
        <w:gridCol w:w="661"/>
        <w:gridCol w:w="863"/>
        <w:gridCol w:w="706"/>
        <w:gridCol w:w="706"/>
        <w:gridCol w:w="706"/>
        <w:gridCol w:w="706"/>
        <w:gridCol w:w="643"/>
        <w:gridCol w:w="706"/>
        <w:gridCol w:w="617"/>
        <w:gridCol w:w="670"/>
        <w:gridCol w:w="661"/>
        <w:gridCol w:w="643"/>
        <w:gridCol w:w="662"/>
      </w:tblGrid>
      <w:tr w:rsidR="00E97C46" w:rsidRPr="00FB2EFB" w14:paraId="1D2B3766" w14:textId="77777777" w:rsidTr="00E97C46">
        <w:trPr>
          <w:trHeight w:val="225"/>
        </w:trPr>
        <w:tc>
          <w:tcPr>
            <w:tcW w:w="27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C0D6A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Behavioural outcomes of interest</w:t>
            </w:r>
          </w:p>
        </w:tc>
        <w:tc>
          <w:tcPr>
            <w:tcW w:w="3208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08EB5F06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Manandhar</w:t>
            </w:r>
            <w:proofErr w:type="spellEnd"/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. 2004 </w:t>
            </w:r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br/>
              <w:t>(rural Nepal)</w:t>
            </w:r>
          </w:p>
        </w:tc>
        <w:tc>
          <w:tcPr>
            <w:tcW w:w="3517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48A90F8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Tripathy</w:t>
            </w:r>
            <w:proofErr w:type="spellEnd"/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. 2010</w:t>
            </w:r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br/>
              <w:t xml:space="preserve"> (rural India)</w:t>
            </w:r>
          </w:p>
        </w:tc>
        <w:tc>
          <w:tcPr>
            <w:tcW w:w="3467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18C62156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Azad et al. 2010</w:t>
            </w:r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br/>
              <w:t xml:space="preserve"> (rural Bangladesh)</w:t>
            </w:r>
          </w:p>
        </w:tc>
        <w:tc>
          <w:tcPr>
            <w:tcW w:w="3231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03F9B1E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More et al. 2012 </w:t>
            </w:r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br/>
              <w:t>(urban India)</w:t>
            </w:r>
          </w:p>
        </w:tc>
      </w:tr>
      <w:tr w:rsidR="00E97C46" w:rsidRPr="00FB2EFB" w14:paraId="6374832F" w14:textId="77777777" w:rsidTr="00E97C46">
        <w:trPr>
          <w:trHeight w:val="225"/>
        </w:trPr>
        <w:tc>
          <w:tcPr>
            <w:tcW w:w="2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F9124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F1FE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All women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7F99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Interventio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F029C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0333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All women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91F7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Interventio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780BE5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CFB8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All women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936E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Interventio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BB970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EBFD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All women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26714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Interven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A9718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Total</w:t>
            </w:r>
          </w:p>
        </w:tc>
      </w:tr>
      <w:tr w:rsidR="00E97C46" w:rsidRPr="00FB2EFB" w14:paraId="526EF7AD" w14:textId="77777777" w:rsidTr="00E97C46">
        <w:trPr>
          <w:trHeight w:val="900"/>
        </w:trPr>
        <w:tc>
          <w:tcPr>
            <w:tcW w:w="2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D97EB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DDECE5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Cont</w:t>
            </w:r>
            <w:proofErr w:type="spellEnd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-</w:t>
            </w: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br/>
            </w: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rol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D5E78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Interv-ention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210EA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 xml:space="preserve">Did </w:t>
            </w: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br/>
              <w:t>not attend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3CBF6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Atten</w:t>
            </w:r>
            <w:proofErr w:type="spellEnd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-</w:t>
            </w: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br/>
            </w: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ded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87302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5007D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Cont</w:t>
            </w:r>
            <w:proofErr w:type="spellEnd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-</w:t>
            </w: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br/>
            </w: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rol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488BE7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Interv-ention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2C18D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 xml:space="preserve">Did </w:t>
            </w: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br/>
              <w:t>not attend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C2274F" w14:textId="77777777" w:rsidR="00E97C46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Att</w:t>
            </w: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Hi</w:t>
            </w:r>
            <w:proofErr w:type="spellEnd"/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 xml:space="preserve"> Everyone,</w:t>
            </w:r>
          </w:p>
          <w:p w14:paraId="0F6AB973" w14:textId="77777777" w:rsidR="00E97C46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  <w:p w14:paraId="0C5929A7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 xml:space="preserve">Sorry for the delay </w:t>
            </w: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en</w:t>
            </w:r>
            <w:proofErr w:type="spellEnd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br/>
            </w: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ded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9F99F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E2C90A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Cont</w:t>
            </w:r>
            <w:proofErr w:type="spellEnd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-</w:t>
            </w: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br/>
            </w: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rol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47477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Interv-ention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8DA155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 xml:space="preserve">Did </w:t>
            </w: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br/>
              <w:t>not attend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73127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Atten</w:t>
            </w:r>
            <w:proofErr w:type="spellEnd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-</w:t>
            </w: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br/>
            </w: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ded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976DB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58D835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Cont</w:t>
            </w:r>
            <w:proofErr w:type="spellEnd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-</w:t>
            </w: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br/>
            </w: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rol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6B0AB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Interv-ention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8822A4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 xml:space="preserve">Did </w:t>
            </w: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br/>
              <w:t>not attend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A5E4F1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Atten</w:t>
            </w:r>
            <w:proofErr w:type="spellEnd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-</w:t>
            </w: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br/>
            </w: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ded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4CB2A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97C46" w:rsidRPr="00FB2EFB" w14:paraId="6F1B1C4E" w14:textId="77777777" w:rsidTr="00E97C46">
        <w:trPr>
          <w:trHeight w:val="675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620927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Health care seeking behaviours for all pregnancies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9FF1A4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5F79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77175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8720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CBCFF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6D50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76F9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1E6D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11D9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39A996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BB701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8A79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0FF14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66BD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84258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12AC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3C42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7EEA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BF74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5B355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97C46" w:rsidRPr="00FB2EFB" w14:paraId="1DBB0633" w14:textId="77777777" w:rsidTr="00E97C46">
        <w:trPr>
          <w:trHeight w:val="675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E19CF46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At least four ANC visits with a skilled provider or at a health facility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31A2D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12064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49A0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7037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EDF50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D075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FAEF5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7CDB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C925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461247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81A84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E030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6416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74EC1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050925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CB1C6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CD0E5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6C47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C235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354C4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97C46" w:rsidRPr="00FB2EFB" w14:paraId="683E51DD" w14:textId="77777777" w:rsidTr="00E97C46">
        <w:trPr>
          <w:trHeight w:val="225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AE988E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36C0F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5.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6A265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6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0D98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6.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5EBE7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7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37F147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1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03471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6.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8B27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4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22EE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3.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F3BC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7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F5EB0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1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77224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2CB3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8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B95E4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8.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1FE2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2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6106F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7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462D5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3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054F4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6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7EAB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6.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4FCD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0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C3EBE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4.7</w:t>
            </w:r>
          </w:p>
        </w:tc>
      </w:tr>
      <w:tr w:rsidR="00E97C46" w:rsidRPr="00FB2EFB" w14:paraId="271D87F7" w14:textId="77777777" w:rsidTr="00E97C46">
        <w:trPr>
          <w:trHeight w:val="225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9D784A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0977DA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7B6F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3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31A9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3.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FEC2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2.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F41B3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5E966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3.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7B9A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5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A467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6.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CF974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2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6A848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8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BCB8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C87D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1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4E02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1.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750B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7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1F760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2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0FC8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6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4DA8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3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F4C5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3.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FCE3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9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D7DBF1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5.3</w:t>
            </w:r>
          </w:p>
        </w:tc>
      </w:tr>
      <w:tr w:rsidR="00E97C46" w:rsidRPr="00FB2EFB" w14:paraId="5C7BDF88" w14:textId="77777777" w:rsidTr="00E97C46">
        <w:trPr>
          <w:trHeight w:val="450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2F5D94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Delivery in institution/health facility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9D951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D8FC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2ED16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E4C9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8E2B4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E3F26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942D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4ED44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F436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490634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FDF9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28B7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C15C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BBE05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B59A0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32B6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4E9F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11AA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9262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FA898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97C46" w:rsidRPr="00FB2EFB" w14:paraId="5E5E9D3C" w14:textId="77777777" w:rsidTr="00E97C46">
        <w:trPr>
          <w:trHeight w:val="225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73B412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Not delivered in health facility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3FE384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8111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3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3E2B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3.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E4886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3.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510AA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5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3926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9.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5119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5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0142A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4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247F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7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402EE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2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4C9D4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2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F73C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5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9DD3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5.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789F6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7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048CC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A825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2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64234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3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6AA7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3.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7894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8B2D8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3.3</w:t>
            </w:r>
          </w:p>
        </w:tc>
      </w:tr>
      <w:tr w:rsidR="00E97C46" w:rsidRPr="00FB2EFB" w14:paraId="0CE65979" w14:textId="77777777" w:rsidTr="00E97C46">
        <w:trPr>
          <w:trHeight w:val="225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EC2F70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Delivered in health facility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8C183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9F13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8834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.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13DF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.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44152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BADB7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0.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422B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4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3B8A4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5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F4B6A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2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ECE13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7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8242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7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F3EE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4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D559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4.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8B59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2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6ACC0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2EE1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7.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5646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6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A11D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6.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B756A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E45D9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6.7</w:t>
            </w:r>
          </w:p>
        </w:tc>
      </w:tr>
      <w:tr w:rsidR="00E97C46" w:rsidRPr="00FB2EFB" w14:paraId="17A38608" w14:textId="77777777" w:rsidTr="00E97C46">
        <w:trPr>
          <w:trHeight w:val="225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C03299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Total (all women)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60176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,26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F444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,9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C356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,88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9C527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,06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CD31F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,21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3F2C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,99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4BE5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,59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6DC7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,04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54276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,55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93724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8,59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4A7B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5,09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437E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5,52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294BA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5,05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099A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7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73A60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0,62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67A1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,47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6D31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,59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D1A8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,46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FB2F1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C091B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5,071</w:t>
            </w:r>
          </w:p>
        </w:tc>
      </w:tr>
      <w:tr w:rsidR="00E97C46" w:rsidRPr="00FB2EFB" w14:paraId="213F59C9" w14:textId="77777777" w:rsidTr="00E97C46">
        <w:trPr>
          <w:trHeight w:val="675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759A53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Home delivery practices for all pregnancies, prior to birth of newborn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25082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7794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50F01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D949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0B69F6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CBFC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73FF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CCF0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E13A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94FA2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DC08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0A9E7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2E41A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5837A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A1A47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FCF4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F093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274F1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D027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E4D7F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97C46" w:rsidRPr="00FB2EFB" w14:paraId="1C66576B" w14:textId="77777777" w:rsidTr="00E97C46">
        <w:trPr>
          <w:trHeight w:val="225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6642926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Attendant washed hands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8B41F7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E6C2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91D8A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F287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318985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5970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07836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062B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8020A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530144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45A0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FA87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E03D6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634A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4E097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EC3B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661DA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4A80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F31D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E702E1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97C46" w:rsidRPr="00FB2EFB" w14:paraId="09DC2E9C" w14:textId="77777777" w:rsidTr="00E97C46">
        <w:trPr>
          <w:trHeight w:val="225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D346A0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D382C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5.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DD58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57AF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9.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BA7FA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8.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7815E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1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C66C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6.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0AF4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7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1D4D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9.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035D1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3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ED85B7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6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FA1D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F645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1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9CEF4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1.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51C97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469E4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2.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3DAD1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8.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E84E1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3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C7671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3.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8AA8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6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B4242A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23</w:t>
            </w:r>
          </w:p>
        </w:tc>
      </w:tr>
      <w:tr w:rsidR="00E97C46" w:rsidRPr="00FB2EFB" w14:paraId="2FB5392E" w14:textId="77777777" w:rsidTr="00E97C46">
        <w:trPr>
          <w:trHeight w:val="225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EF4D7D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09EDC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4.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504B5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2337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0.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C964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1.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5CED11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8.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F7A85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3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C15E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2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0699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0.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F0A8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6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D322D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3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BCD5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0A65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8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B4D5A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8.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32A1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F1E41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7.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8CB7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1.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3083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6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E502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6.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71C2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3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30C2F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286</w:t>
            </w:r>
          </w:p>
        </w:tc>
      </w:tr>
      <w:tr w:rsidR="00E97C46" w:rsidRPr="00FB2EFB" w14:paraId="2FEC9AED" w14:textId="77777777" w:rsidTr="00E97C46">
        <w:trPr>
          <w:trHeight w:val="450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65F6876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Attendant used safe/clean delivery kit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374D0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327C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9475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2DD34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4CCC6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9CA27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D325A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18E05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2422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8111E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8EA8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99FB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23B7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0900A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B28581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896B4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A665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5B1A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C885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B842E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97C46" w:rsidRPr="00FB2EFB" w14:paraId="44CA4D97" w14:textId="77777777" w:rsidTr="00E97C46">
        <w:trPr>
          <w:trHeight w:val="225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300303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47929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E889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3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9C584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7.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B448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6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81A8C5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0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4555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1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B119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7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FD5E1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CFFC5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3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4CD2A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4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B13D5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3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4BC2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4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3F677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4.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3378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2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A7140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8.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861C1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B03B4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9DB05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4255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4A0C65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</w:tr>
      <w:tr w:rsidR="00E97C46" w:rsidRPr="00FB2EFB" w14:paraId="72C399EF" w14:textId="77777777" w:rsidTr="00E97C46">
        <w:trPr>
          <w:trHeight w:val="225"/>
        </w:trPr>
        <w:tc>
          <w:tcPr>
            <w:tcW w:w="2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00F7DF6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60139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D78A7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6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A79D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2.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1A29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3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5696F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.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AD54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8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55FA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2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39FD4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73BC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6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0DA1E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5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9F05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6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715E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5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EF00A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5.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B9C47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7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27382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1.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2A48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DF5B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8CCF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CFFB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6C033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</w:tr>
      <w:tr w:rsidR="00E97C46" w:rsidRPr="00FB2EFB" w14:paraId="1C362FA4" w14:textId="77777777" w:rsidTr="00E97C46">
        <w:trPr>
          <w:trHeight w:val="450"/>
        </w:trPr>
        <w:tc>
          <w:tcPr>
            <w:tcW w:w="27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F560E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Total (home deliveries for all women)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947515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20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5C92A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74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73CDD7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75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AC8686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9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19F3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94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35E756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15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F8865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19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47798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10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0CE39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09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2F0C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53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5B66C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234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83609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312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1E9CAA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270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6CE4A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1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B90C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546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3F485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6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C7F897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0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98ACC5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03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28DB55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31696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010</w:t>
            </w:r>
          </w:p>
        </w:tc>
      </w:tr>
    </w:tbl>
    <w:p w14:paraId="65CE746D" w14:textId="77777777" w:rsidR="00E97C46" w:rsidRPr="00AC478F" w:rsidRDefault="00E97C46" w:rsidP="00E97C46">
      <w:pPr>
        <w:spacing w:line="240" w:lineRule="auto"/>
        <w:rPr>
          <w:rFonts w:ascii="Calibri" w:hAnsi="Calibri" w:cs="Times New Roman"/>
          <w:b/>
          <w:sz w:val="20"/>
          <w:szCs w:val="20"/>
        </w:rPr>
      </w:pPr>
    </w:p>
    <w:p w14:paraId="3C556F3C" w14:textId="77777777" w:rsidR="00E97C46" w:rsidRPr="00AC478F" w:rsidRDefault="00E97C46" w:rsidP="00E97C46">
      <w:pPr>
        <w:spacing w:line="240" w:lineRule="auto"/>
        <w:rPr>
          <w:rFonts w:ascii="Calibri" w:hAnsi="Calibri" w:cs="Times New Roman"/>
          <w:b/>
          <w:sz w:val="20"/>
          <w:szCs w:val="20"/>
        </w:rPr>
      </w:pPr>
      <w:r w:rsidRPr="00AC478F">
        <w:rPr>
          <w:rFonts w:ascii="Calibri" w:hAnsi="Calibri" w:cs="Times New Roman"/>
          <w:b/>
          <w:sz w:val="20"/>
          <w:szCs w:val="20"/>
        </w:rPr>
        <w:br w:type="page"/>
      </w:r>
    </w:p>
    <w:tbl>
      <w:tblPr>
        <w:tblpPr w:leftFromText="180" w:rightFromText="180" w:vertAnchor="text" w:horzAnchor="margin" w:tblpXSpec="center" w:tblpY="391"/>
        <w:tblW w:w="15984" w:type="dxa"/>
        <w:tblLook w:val="04A0" w:firstRow="1" w:lastRow="0" w:firstColumn="1" w:lastColumn="0" w:noHBand="0" w:noVBand="1"/>
      </w:tblPr>
      <w:tblGrid>
        <w:gridCol w:w="2741"/>
        <w:gridCol w:w="617"/>
        <w:gridCol w:w="670"/>
        <w:gridCol w:w="661"/>
        <w:gridCol w:w="643"/>
        <w:gridCol w:w="617"/>
        <w:gridCol w:w="617"/>
        <w:gridCol w:w="670"/>
        <w:gridCol w:w="661"/>
        <w:gridCol w:w="617"/>
        <w:gridCol w:w="706"/>
        <w:gridCol w:w="706"/>
        <w:gridCol w:w="706"/>
        <w:gridCol w:w="706"/>
        <w:gridCol w:w="643"/>
        <w:gridCol w:w="706"/>
        <w:gridCol w:w="617"/>
        <w:gridCol w:w="670"/>
        <w:gridCol w:w="661"/>
        <w:gridCol w:w="643"/>
        <w:gridCol w:w="706"/>
      </w:tblGrid>
      <w:tr w:rsidR="00E97C46" w:rsidRPr="00FB2EFB" w14:paraId="4A7EF153" w14:textId="77777777" w:rsidTr="00E97C46">
        <w:trPr>
          <w:trHeight w:val="225"/>
        </w:trPr>
        <w:tc>
          <w:tcPr>
            <w:tcW w:w="27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93161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Behavioural outcomes of interest</w:t>
            </w:r>
          </w:p>
        </w:tc>
        <w:tc>
          <w:tcPr>
            <w:tcW w:w="3208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7408353F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Manandhar</w:t>
            </w:r>
            <w:proofErr w:type="spellEnd"/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. 2004 </w:t>
            </w:r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br/>
              <w:t>(rural Nepal)</w:t>
            </w:r>
          </w:p>
        </w:tc>
        <w:tc>
          <w:tcPr>
            <w:tcW w:w="3271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79EF9803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Tripathy</w:t>
            </w:r>
            <w:proofErr w:type="spellEnd"/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. 2010</w:t>
            </w:r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br/>
              <w:t xml:space="preserve"> (rural India)</w:t>
            </w:r>
          </w:p>
        </w:tc>
        <w:tc>
          <w:tcPr>
            <w:tcW w:w="3467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77A79B1B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Azad et al. 2010</w:t>
            </w:r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br/>
              <w:t xml:space="preserve"> (rural Bangladesh)</w:t>
            </w:r>
          </w:p>
        </w:tc>
        <w:tc>
          <w:tcPr>
            <w:tcW w:w="3297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73F649ED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More et al. 2012 </w:t>
            </w:r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br/>
              <w:t>(urban India)</w:t>
            </w:r>
          </w:p>
        </w:tc>
      </w:tr>
      <w:tr w:rsidR="00E97C46" w:rsidRPr="00FB2EFB" w14:paraId="2B79D5E1" w14:textId="77777777" w:rsidTr="00E97C46">
        <w:trPr>
          <w:trHeight w:val="225"/>
        </w:trPr>
        <w:tc>
          <w:tcPr>
            <w:tcW w:w="27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FCCA1C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23631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All women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5BB1D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Interventio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2812B0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1CAE6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All women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18EAF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Interventio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BB7ABC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049C0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All women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A2138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Interventio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D92C59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72559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All women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0D16C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Interventio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5F1373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Total</w:t>
            </w:r>
          </w:p>
        </w:tc>
      </w:tr>
      <w:tr w:rsidR="00E97C46" w:rsidRPr="00FB2EFB" w14:paraId="75008272" w14:textId="77777777" w:rsidTr="00E97C46">
        <w:trPr>
          <w:trHeight w:val="900"/>
        </w:trPr>
        <w:tc>
          <w:tcPr>
            <w:tcW w:w="27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0EEDEE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CAB174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Cont</w:t>
            </w:r>
            <w:proofErr w:type="spellEnd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-</w:t>
            </w: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br/>
            </w: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rol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06A1DA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Interv-ention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7C2BEC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 xml:space="preserve">Did </w:t>
            </w: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br/>
              <w:t>not attend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ADBCCC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Atten</w:t>
            </w:r>
            <w:proofErr w:type="spellEnd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-</w:t>
            </w: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br/>
            </w: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ded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30C391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CB42E7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Cont</w:t>
            </w:r>
            <w:proofErr w:type="spellEnd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-</w:t>
            </w: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br/>
            </w: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rol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D27EB7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Interv-ention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543AC6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 xml:space="preserve">Did </w:t>
            </w: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br/>
              <w:t>not attend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5FA75A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Atten</w:t>
            </w:r>
            <w:proofErr w:type="spellEnd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br/>
            </w: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ded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A4176A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2310AE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Cont</w:t>
            </w:r>
            <w:proofErr w:type="spellEnd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-</w:t>
            </w: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br/>
            </w: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rol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43AE84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Interv-ention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8AC67D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 xml:space="preserve">Did </w:t>
            </w: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br/>
              <w:t>not attend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ED564A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Atten</w:t>
            </w:r>
            <w:proofErr w:type="spellEnd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-</w:t>
            </w: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br/>
            </w: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ded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144D86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EEABBB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Cont</w:t>
            </w:r>
            <w:proofErr w:type="spellEnd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-</w:t>
            </w: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br/>
            </w: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rol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3ED232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Interv-ention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127C0D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 xml:space="preserve">Did </w:t>
            </w: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br/>
              <w:t>not attend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2DCC89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Atten</w:t>
            </w:r>
            <w:proofErr w:type="spellEnd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-</w:t>
            </w: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br/>
            </w: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ded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0C82BE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97C46" w:rsidRPr="00FB2EFB" w14:paraId="6E105734" w14:textId="77777777" w:rsidTr="00E97C46">
        <w:trPr>
          <w:trHeight w:val="675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F993DEF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Postnatal home delivery practices for all </w:t>
            </w:r>
            <w:proofErr w:type="spellStart"/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liveborn</w:t>
            </w:r>
            <w:proofErr w:type="spellEnd"/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newborns</w:t>
            </w:r>
            <w:proofErr w:type="spellEnd"/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E9D0AB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6F79A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5B3B9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CA5D0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81DBBB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74D20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6CDAA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CFB80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94A5F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B6F56F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24B68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3DBCE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42D9B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63687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46B1C1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E0517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6243E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90CAE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844DC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C650A3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97C46" w:rsidRPr="00FB2EFB" w14:paraId="5BEE3262" w14:textId="77777777" w:rsidTr="00E97C46">
        <w:trPr>
          <w:trHeight w:val="450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3EE4581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Attendant cut cord with new or sterile blade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ED10A5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47F48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3B1DD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B5AC8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9668ED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3FD66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D1FD4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ABF77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FFB98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53B502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3EFCF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3A932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ECA92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DE9A0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088DDF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78067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5A179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05F51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5A7C0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E15E5F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97C46" w:rsidRPr="00FB2EFB" w14:paraId="1423E777" w14:textId="77777777" w:rsidTr="00E97C46">
        <w:trPr>
          <w:trHeight w:val="225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C0FCB91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015E14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5.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30E65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5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BE619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6.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729C5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1A43F4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1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DDC3C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5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68F2F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2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FF06B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3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70A64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0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A69024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4B1FB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CE298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DB717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5A6FA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B39273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60026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07862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74BD9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.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5B49A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EE3994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.7</w:t>
            </w:r>
          </w:p>
        </w:tc>
      </w:tr>
      <w:tr w:rsidR="00E97C46" w:rsidRPr="00FB2EFB" w14:paraId="1E2D4B61" w14:textId="77777777" w:rsidTr="00E97C46">
        <w:trPr>
          <w:trHeight w:val="225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0738E15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1E8AE8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4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3A081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4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12D83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3.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BBA5B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D8FEA3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8.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D9B4A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4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B4B43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7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319F7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6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7DD49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9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314170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852B5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8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9CE9C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8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7FD08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8.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2E4E4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8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03AF29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8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37170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2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3C2B5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1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17E9B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1.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2ECE1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1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F65525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2.3</w:t>
            </w:r>
          </w:p>
        </w:tc>
      </w:tr>
      <w:tr w:rsidR="00E97C46" w:rsidRPr="00FB2EFB" w14:paraId="0BBA1A43" w14:textId="77777777" w:rsidTr="00E97C46">
        <w:trPr>
          <w:trHeight w:val="675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AB1811C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Baby was kept warm or wrapped within 10 minutes of delivery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B2E3D8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B92AF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72CC5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D82AB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AAB2C3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8B81B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BD8C5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7EC29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BBEA0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5D093F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878F2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4CB8E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1F926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01C97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95BB60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228A4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E0275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1050A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B35DC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8E21F8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97C46" w:rsidRPr="00FB2EFB" w14:paraId="266BEA9F" w14:textId="77777777" w:rsidTr="00E97C46">
        <w:trPr>
          <w:trHeight w:val="225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D8E36DB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DB6A71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F46B2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7E5BE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58403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B646B3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3122E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D1752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0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48FDD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0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FDA7E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1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4DD903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0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AF545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0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04636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0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276E8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0.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894B2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3,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4D5896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5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C7039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A0CC1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81DFC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3062A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006D3F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</w:tr>
      <w:tr w:rsidR="00E97C46" w:rsidRPr="00FB2EFB" w14:paraId="028FB238" w14:textId="77777777" w:rsidTr="00E97C46">
        <w:trPr>
          <w:trHeight w:val="225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5149C59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BEB9DA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CD0E2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67580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66BAB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7D537D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8D07A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2D202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F499A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.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77F9A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C6E494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BCCFE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9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41433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9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7BFE5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9.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98616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6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E9E84A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4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120BF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20C43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D4E1E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A9E54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38D6A8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</w:tr>
      <w:tr w:rsidR="00E97C46" w:rsidRPr="00FB2EFB" w14:paraId="35939BD1" w14:textId="77777777" w:rsidTr="00E97C46">
        <w:trPr>
          <w:trHeight w:val="450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DB4B0E2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Baby was bathed within 24 hours of delivery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F2C430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D6078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ABF54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AA3EE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8F8D98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7D989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12406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FF06A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704A1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A93A1A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6D854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5E30A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3A5E9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0CD17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E89F22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DA289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12AAC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EFE92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90B11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BA77D3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97C46" w:rsidRPr="00FB2EFB" w14:paraId="1E2D42C7" w14:textId="77777777" w:rsidTr="00E97C46">
        <w:trPr>
          <w:trHeight w:val="225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ACD634F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67CB5B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6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12D11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1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A91D6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2.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97C1B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3B0EF2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4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92C90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7.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F5134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AF6E9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5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EF2E8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8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A972D7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78F2A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9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C1373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8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310C5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74848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2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FCCF84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1E13C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A6C06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F08FC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.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8671E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98ACE3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E97C46" w:rsidRPr="00FB2EFB" w14:paraId="5F079EB3" w14:textId="77777777" w:rsidTr="00E97C46">
        <w:trPr>
          <w:trHeight w:val="225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9679C9E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F02873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C8F74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84084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.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FC697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B2895E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C8E06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2.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162D5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95960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4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6831B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1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30645F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767E1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0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8F4A3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1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DD925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048AC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7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309513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3C248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5.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12FD5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4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4B288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4.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1CF11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D199D7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5</w:t>
            </w:r>
          </w:p>
        </w:tc>
      </w:tr>
      <w:tr w:rsidR="00E97C46" w:rsidRPr="00FB2EFB" w14:paraId="49800395" w14:textId="77777777" w:rsidTr="00E97C46">
        <w:trPr>
          <w:trHeight w:val="450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26031D0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 xml:space="preserve"> Total (home deliveries for all livebirths) 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63CAE8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,16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C1806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,70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26DD3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,73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C3B14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7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9338D2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,87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79FDE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,04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CB760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,05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3D2C5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,0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9818B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,04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FB9142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5,1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049B2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2,13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81EC2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2,88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0E44D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2,44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32022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94A11A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5,01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539E4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5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A9254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,0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C8AB0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,03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16A8A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50F97C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,000</w:t>
            </w:r>
          </w:p>
        </w:tc>
      </w:tr>
      <w:tr w:rsidR="00E97C46" w:rsidRPr="00FB2EFB" w14:paraId="31A25235" w14:textId="77777777" w:rsidTr="00E97C46">
        <w:trPr>
          <w:trHeight w:val="450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F163695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Breastfeeding practices for all </w:t>
            </w:r>
            <w:proofErr w:type="spellStart"/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liveborn</w:t>
            </w:r>
            <w:proofErr w:type="spellEnd"/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newborns</w:t>
            </w:r>
            <w:proofErr w:type="spellEnd"/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38C899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46095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A2D83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0DE53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7DC08F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126D0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AAC97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BEB15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65061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468B94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58DCC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DAD91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86114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10818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9053AA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67D84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A2C36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EE5CF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3405F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392DE4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97C46" w:rsidRPr="00FB2EFB" w14:paraId="0E0FBFD0" w14:textId="77777777" w:rsidTr="00E97C46">
        <w:trPr>
          <w:trHeight w:val="450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B387CF7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Breastfed within 1 hour of delivery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11EF50A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B23ED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E03C8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3D5FA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A4B080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3E408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FF653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9ABD0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12659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A911BB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9EDE7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88EE1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E5761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B1800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A4AA30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1ECC0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4383A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DBE92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4B50A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121DD7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97C46" w:rsidRPr="00FB2EFB" w14:paraId="38899CE8" w14:textId="77777777" w:rsidTr="00E97C46">
        <w:trPr>
          <w:trHeight w:val="225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D3E4809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Not breastfed within 1 hour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5E40F6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6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EDFFB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8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36605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8.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D8C62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8.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3F58C7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2.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DA794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8.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2B813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5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C8C8B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5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86997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D7AF6D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6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1E62E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8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836AB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7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634A8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7.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EF8A9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2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2626F7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7.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194B7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1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31928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7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8E3ED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7.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CF77A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8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4EF13D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9.8</w:t>
            </w:r>
          </w:p>
        </w:tc>
      </w:tr>
      <w:tr w:rsidR="00E97C46" w:rsidRPr="00FB2EFB" w14:paraId="50A2F194" w14:textId="77777777" w:rsidTr="00E97C46">
        <w:trPr>
          <w:trHeight w:val="225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25551C4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Breastfed within 1 hour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2E8BBD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3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3D311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1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4DAF7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1.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0FA84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1.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D76A0C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7.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C553C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1.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E907A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4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95C34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4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32676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E7422C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3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292DD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1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8EBF3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2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07D94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2.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E685C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7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C68A36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2.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0E59A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8.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51053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2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00FA6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2.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548CA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1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566665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0.2</w:t>
            </w:r>
          </w:p>
        </w:tc>
      </w:tr>
      <w:tr w:rsidR="00E97C46" w:rsidRPr="00FB2EFB" w14:paraId="6EADF3C5" w14:textId="77777777" w:rsidTr="00E97C46">
        <w:trPr>
          <w:trHeight w:val="450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61AA026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Exclusive breastfeeding for 6 weeks following birth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7E7C11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A5CBD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479DB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38D11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F79C18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C132C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83948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A3EC5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6ED93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84EA5B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F899C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F1CBB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E23E7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41308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FB0A00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B71A7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3CA5E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7428E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10339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25800B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97C46" w:rsidRPr="00FB2EFB" w14:paraId="1C122037" w14:textId="77777777" w:rsidTr="00E97C46">
        <w:trPr>
          <w:trHeight w:val="450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26DBB3D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Not breastfed exclusively for 6w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B4D193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.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8DA01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03DE4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33263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70E2A5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3B63F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1.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374B6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1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1648D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3.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B476B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6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EFB7AC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6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63F96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8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2524D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1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C5AFF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1.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BA867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8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F84100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25EB7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8516B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865E4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9A495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1BD047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</w:tr>
      <w:tr w:rsidR="00E97C46" w:rsidRPr="00FB2EFB" w14:paraId="198A3774" w14:textId="77777777" w:rsidTr="00E97C46">
        <w:trPr>
          <w:trHeight w:val="225"/>
        </w:trPr>
        <w:tc>
          <w:tcPr>
            <w:tcW w:w="27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E6AB172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Breastfed exclusively for 6w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266FF4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4.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1C221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1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12156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8C6AC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3.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3A73A7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2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385DD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8.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351F7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8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C5E80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6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23263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3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63CA4C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3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48048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1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A0640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8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E92A7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8.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CDC7E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1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13C716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94D65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ACA39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CBED4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1A7DB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21320F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</w:tr>
      <w:tr w:rsidR="00E97C46" w:rsidRPr="00FB2EFB" w14:paraId="1324EB6F" w14:textId="77777777" w:rsidTr="00E97C46">
        <w:trPr>
          <w:trHeight w:val="225"/>
        </w:trPr>
        <w:tc>
          <w:tcPr>
            <w:tcW w:w="27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7E13FC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Total (live births)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D1A941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,22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56DC02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,90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4317D1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,85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F54D4B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,04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32211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,12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5EE5A1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,81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9C2A46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,38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0EC900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,91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41CB5C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,47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35167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8,20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F6B31B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4,74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421914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5,15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C90149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4,69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433260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5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05315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9,89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B02E09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,47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E2EE34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,5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D9200D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,46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AF6092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3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8B6AE" w14:textId="77777777" w:rsidR="00E97C46" w:rsidRPr="00AC478F" w:rsidRDefault="00E97C46" w:rsidP="00E97C4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5,075</w:t>
            </w:r>
          </w:p>
        </w:tc>
      </w:tr>
    </w:tbl>
    <w:p w14:paraId="0A68B9F9" w14:textId="62DFBFBF" w:rsidR="00E97C46" w:rsidRPr="00AC478F" w:rsidRDefault="00E97C46" w:rsidP="00E97C46">
      <w:pPr>
        <w:pStyle w:val="Heading2"/>
        <w:spacing w:line="240" w:lineRule="auto"/>
        <w:rPr>
          <w:rFonts w:ascii="Calibri" w:hAnsi="Calibri"/>
          <w:sz w:val="20"/>
          <w:szCs w:val="20"/>
        </w:rPr>
      </w:pPr>
      <w:r w:rsidRPr="00AC478F">
        <w:rPr>
          <w:rFonts w:ascii="Calibri" w:hAnsi="Calibri"/>
          <w:sz w:val="20"/>
          <w:szCs w:val="20"/>
        </w:rPr>
        <w:lastRenderedPageBreak/>
        <w:t>Supplementa</w:t>
      </w:r>
      <w:r>
        <w:rPr>
          <w:rFonts w:ascii="Calibri" w:hAnsi="Calibri"/>
          <w:sz w:val="20"/>
          <w:szCs w:val="20"/>
        </w:rPr>
        <w:t>ry T</w:t>
      </w:r>
      <w:r w:rsidRPr="00AC478F">
        <w:rPr>
          <w:rFonts w:ascii="Calibri" w:hAnsi="Calibri"/>
          <w:sz w:val="20"/>
          <w:szCs w:val="20"/>
        </w:rPr>
        <w:t xml:space="preserve">able </w:t>
      </w:r>
      <w:r w:rsidR="00DA3988">
        <w:rPr>
          <w:rFonts w:ascii="Calibri" w:hAnsi="Calibri"/>
          <w:sz w:val="20"/>
          <w:szCs w:val="20"/>
        </w:rPr>
        <w:t>2</w:t>
      </w:r>
      <w:r w:rsidRPr="00AC478F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(</w:t>
      </w:r>
      <w:r w:rsidRPr="00AC478F">
        <w:rPr>
          <w:rFonts w:ascii="Calibri" w:hAnsi="Calibri"/>
          <w:sz w:val="20"/>
          <w:szCs w:val="20"/>
        </w:rPr>
        <w:t>continued</w:t>
      </w:r>
      <w:r>
        <w:rPr>
          <w:rFonts w:ascii="Calibri" w:hAnsi="Calibri"/>
          <w:sz w:val="20"/>
          <w:szCs w:val="20"/>
        </w:rPr>
        <w:t>)</w:t>
      </w:r>
      <w:r w:rsidRPr="00AC478F">
        <w:rPr>
          <w:rFonts w:ascii="Calibri" w:hAnsi="Calibri"/>
          <w:sz w:val="20"/>
          <w:szCs w:val="20"/>
        </w:rPr>
        <w:t xml:space="preserve">: </w:t>
      </w:r>
      <w:r w:rsidRPr="00AC478F">
        <w:rPr>
          <w:rFonts w:ascii="Calibri" w:hAnsi="Calibri"/>
          <w:b w:val="0"/>
          <w:sz w:val="20"/>
          <w:szCs w:val="20"/>
        </w:rPr>
        <w:t>Prevalence of behaviours among women in control clusters, women allocated to women's group clusters, and women attending women's groups</w:t>
      </w:r>
    </w:p>
    <w:tbl>
      <w:tblPr>
        <w:tblW w:w="12857" w:type="dxa"/>
        <w:tblLook w:val="04A0" w:firstRow="1" w:lastRow="0" w:firstColumn="1" w:lastColumn="0" w:noHBand="0" w:noVBand="1"/>
      </w:tblPr>
      <w:tblGrid>
        <w:gridCol w:w="3030"/>
        <w:gridCol w:w="701"/>
        <w:gridCol w:w="670"/>
        <w:gridCol w:w="661"/>
        <w:gridCol w:w="643"/>
        <w:gridCol w:w="617"/>
        <w:gridCol w:w="617"/>
        <w:gridCol w:w="670"/>
        <w:gridCol w:w="661"/>
        <w:gridCol w:w="643"/>
        <w:gridCol w:w="706"/>
        <w:gridCol w:w="617"/>
        <w:gridCol w:w="700"/>
        <w:gridCol w:w="661"/>
        <w:gridCol w:w="643"/>
        <w:gridCol w:w="617"/>
      </w:tblGrid>
      <w:tr w:rsidR="00E97C46" w:rsidRPr="00FB2EFB" w14:paraId="35879EFD" w14:textId="77777777" w:rsidTr="00934217">
        <w:trPr>
          <w:trHeight w:val="225"/>
        </w:trPr>
        <w:tc>
          <w:tcPr>
            <w:tcW w:w="30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3453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Behavioural outcomes </w:t>
            </w:r>
          </w:p>
        </w:tc>
        <w:tc>
          <w:tcPr>
            <w:tcW w:w="3292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E73654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Lewycka et al. 2013</w:t>
            </w:r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br/>
              <w:t xml:space="preserve"> (rural Malawi)</w:t>
            </w:r>
          </w:p>
        </w:tc>
        <w:tc>
          <w:tcPr>
            <w:tcW w:w="3297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5C0189B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Fottrell et al. 2015 </w:t>
            </w:r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br/>
              <w:t>(rural Bangladesh)</w:t>
            </w:r>
          </w:p>
        </w:tc>
        <w:tc>
          <w:tcPr>
            <w:tcW w:w="3238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420E3157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Tripathy</w:t>
            </w:r>
            <w:proofErr w:type="spellEnd"/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. 2016</w:t>
            </w:r>
          </w:p>
        </w:tc>
      </w:tr>
      <w:tr w:rsidR="00E97C46" w:rsidRPr="00FB2EFB" w14:paraId="68C366E7" w14:textId="77777777" w:rsidTr="00934217">
        <w:trPr>
          <w:trHeight w:val="225"/>
        </w:trPr>
        <w:tc>
          <w:tcPr>
            <w:tcW w:w="30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EB153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9DFD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All women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DBE95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Interventio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F534CA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7215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All women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6FF64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Interventio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4071A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5C53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All women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C119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Interventio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BADD2A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Total</w:t>
            </w:r>
          </w:p>
        </w:tc>
      </w:tr>
      <w:tr w:rsidR="00E97C46" w:rsidRPr="00FB2EFB" w14:paraId="733DD319" w14:textId="77777777" w:rsidTr="00934217">
        <w:trPr>
          <w:trHeight w:val="720"/>
        </w:trPr>
        <w:tc>
          <w:tcPr>
            <w:tcW w:w="30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4F932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CDBE0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FED6A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Interv-ention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7C7CA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 xml:space="preserve">Did </w:t>
            </w: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br/>
              <w:t>not attend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C82721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Atten</w:t>
            </w:r>
            <w:proofErr w:type="spellEnd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-</w:t>
            </w: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br/>
            </w: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ded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920A0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96D395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Cont</w:t>
            </w:r>
            <w:proofErr w:type="spellEnd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-</w:t>
            </w: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br/>
            </w: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rol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3FC156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Interv-ention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E8E1A6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 xml:space="preserve">Did </w:t>
            </w: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br/>
              <w:t>not attend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257C3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Atten</w:t>
            </w:r>
            <w:proofErr w:type="spellEnd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-</w:t>
            </w: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br/>
            </w: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ded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1C0F5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848AA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Cont</w:t>
            </w:r>
            <w:proofErr w:type="spellEnd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-</w:t>
            </w: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br/>
            </w: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rol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C784D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Interv-ention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407FC7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 xml:space="preserve">Did </w:t>
            </w: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br/>
              <w:t>not attend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72D44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Atten-ded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47741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97C46" w:rsidRPr="00FB2EFB" w14:paraId="09D8C52A" w14:textId="77777777" w:rsidTr="00934217">
        <w:trPr>
          <w:trHeight w:val="675"/>
        </w:trPr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5D85534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Health care seeking behaviours for all pregnancies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496DC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451F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A3ED6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96F1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885711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1158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464B1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7A30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7383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B5421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4721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90BF5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C93AA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9BC8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230DE5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97C46" w:rsidRPr="00FB2EFB" w14:paraId="593FD368" w14:textId="77777777" w:rsidTr="00934217">
        <w:trPr>
          <w:trHeight w:val="675"/>
        </w:trPr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C108DD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At least four ANC visits with a skilled provider or at a health facility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1F1435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6DC37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B1535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959F6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7D05B1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00A2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3470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79EF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B67D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5C7136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FFBF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2C47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7115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1453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885C0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97C46" w:rsidRPr="00FB2EFB" w14:paraId="46A1F230" w14:textId="77777777" w:rsidTr="00934217">
        <w:trPr>
          <w:trHeight w:val="225"/>
        </w:trPr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09E2C94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20DD8A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9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FE4A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6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4BB95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7.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D0AD5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858711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2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B4A0D" w14:textId="766E216D" w:rsidR="00E97C46" w:rsidRPr="00AC478F" w:rsidRDefault="00726392" w:rsidP="0072639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</w:t>
            </w: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4BB60" w14:textId="7A0552CC" w:rsidR="00E97C46" w:rsidRPr="00AC478F" w:rsidRDefault="00726392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1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52604" w14:textId="39465438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</w:t>
            </w:r>
            <w:r w:rsidR="00726392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</w:t>
            </w: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.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066FB" w14:textId="5A19C8C6" w:rsidR="00E97C46" w:rsidRPr="00AC478F" w:rsidRDefault="00726392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0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0B8B04" w14:textId="2A384B5E" w:rsidR="00E97C46" w:rsidRPr="00AC478F" w:rsidRDefault="00726392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3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0FE81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083D7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0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E94F1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4.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4A01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8.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BF6C1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0.3</w:t>
            </w:r>
          </w:p>
        </w:tc>
      </w:tr>
      <w:tr w:rsidR="00E97C46" w:rsidRPr="00FB2EFB" w14:paraId="6A31A4BF" w14:textId="77777777" w:rsidTr="00934217">
        <w:trPr>
          <w:trHeight w:val="225"/>
        </w:trPr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DD4FAB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A44D05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0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BBEA4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3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D5CF1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2.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3485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9B2214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7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6FF07" w14:textId="4CB01D27" w:rsidR="00E97C46" w:rsidRPr="00AC478F" w:rsidRDefault="00726392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4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29E5D" w14:textId="1B5B505D" w:rsidR="00E97C46" w:rsidRPr="00AC478F" w:rsidRDefault="00726392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8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22223" w14:textId="1926C88B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</w:t>
            </w:r>
            <w:r w:rsidR="00726392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</w:t>
            </w: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.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47614" w14:textId="7FE83E48" w:rsidR="00E97C46" w:rsidRPr="00AC478F" w:rsidRDefault="00726392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9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B29D54" w14:textId="0BAA3C6E" w:rsidR="00E97C46" w:rsidRPr="00AC478F" w:rsidRDefault="00726392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6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A84F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BF5A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9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D216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5.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641C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1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37652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9.7</w:t>
            </w:r>
          </w:p>
        </w:tc>
      </w:tr>
      <w:tr w:rsidR="00E97C46" w:rsidRPr="00FB2EFB" w14:paraId="1F280D1E" w14:textId="77777777" w:rsidTr="00934217">
        <w:trPr>
          <w:trHeight w:val="450"/>
        </w:trPr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D8A2A14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Delivery in institution/health facility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7CE9F5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8015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76BC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F561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176AA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46E6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B388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59E11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DBD0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79A0F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1F5E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2AF2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5382A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87F6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AD15B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97C46" w:rsidRPr="00FB2EFB" w14:paraId="276CA269" w14:textId="77777777" w:rsidTr="00934217">
        <w:trPr>
          <w:trHeight w:val="225"/>
        </w:trPr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E8BEB5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Not delivered in health facility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D1938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6.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63B3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9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BD47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3181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9.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FF5CF5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3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DE47D" w14:textId="1CDD0D92" w:rsidR="00E97C46" w:rsidRPr="00AC478F" w:rsidRDefault="00E97C46" w:rsidP="0072639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1.</w:t>
            </w:r>
            <w:r w:rsidR="00726392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3862C" w14:textId="675E6A0F" w:rsidR="00E97C46" w:rsidRPr="00AC478F" w:rsidRDefault="00726392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F2777" w14:textId="2C17C15A" w:rsidR="00E97C46" w:rsidRPr="00AC478F" w:rsidRDefault="00726392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1.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9E621" w14:textId="266175DC" w:rsidR="00E97C46" w:rsidRPr="00AC478F" w:rsidRDefault="00E97C46" w:rsidP="0072639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</w:t>
            </w:r>
            <w:r w:rsidR="00726392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EE8165" w14:textId="49504819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2</w:t>
            </w:r>
            <w:r w:rsidR="00726392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6A77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3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3DE7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A71B1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873D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0.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9FA43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9.3</w:t>
            </w:r>
          </w:p>
        </w:tc>
      </w:tr>
      <w:tr w:rsidR="00E97C46" w:rsidRPr="00FB2EFB" w14:paraId="14B28C03" w14:textId="77777777" w:rsidTr="00934217">
        <w:trPr>
          <w:trHeight w:val="225"/>
        </w:trPr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D9F5F5A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Delivered in health facility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19C4E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3.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4B20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0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DBE81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25B84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0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CDAC1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6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F1591" w14:textId="03F33C70" w:rsidR="00E97C46" w:rsidRPr="00AC478F" w:rsidRDefault="00E97C46" w:rsidP="0072639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8.</w:t>
            </w:r>
            <w:r w:rsidR="00726392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B2C25" w14:textId="25623B0E" w:rsidR="00E97C46" w:rsidRPr="00AC478F" w:rsidRDefault="00726392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98ACA" w14:textId="44803B90" w:rsidR="00E97C46" w:rsidRPr="00AC478F" w:rsidRDefault="00726392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8.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E5141" w14:textId="0679D4FD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701DB3" w14:textId="0AECA0F1" w:rsidR="00E97C46" w:rsidRPr="00AC478F" w:rsidRDefault="00726392" w:rsidP="0072639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</w:t>
            </w: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.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05C3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6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F152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C6611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4961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9.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CF746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0.7</w:t>
            </w:r>
          </w:p>
        </w:tc>
      </w:tr>
      <w:tr w:rsidR="00E97C46" w:rsidRPr="00FB2EFB" w14:paraId="6CDADEDA" w14:textId="77777777" w:rsidTr="00934217">
        <w:trPr>
          <w:trHeight w:val="225"/>
        </w:trPr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0B1FFB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7AC0B4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8E5E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7A8B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0C60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6AE2E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E726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7E11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3ED81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B2AC7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F507F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0136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553DA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E8837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CA4C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E98D3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97C46" w:rsidRPr="00FB2EFB" w14:paraId="09C575C2" w14:textId="77777777" w:rsidTr="00934217">
        <w:trPr>
          <w:trHeight w:val="225"/>
        </w:trPr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3A43ED1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Total (all women)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0AA7D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,94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70EF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,60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53A5A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,78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C3967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,85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B312C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,58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49836" w14:textId="32E6E56A" w:rsidR="00E97C46" w:rsidRPr="00AC478F" w:rsidRDefault="00E97C46" w:rsidP="0072639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,</w:t>
            </w:r>
            <w:r w:rsidR="00726392"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</w:t>
            </w:r>
            <w:r w:rsidR="00726392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03EBD" w14:textId="7FB0D950" w:rsidR="00E97C46" w:rsidRPr="00AC478F" w:rsidRDefault="00E97C46" w:rsidP="0072639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,9</w:t>
            </w:r>
            <w:r w:rsidR="00726392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3B173" w14:textId="3E8DD94F" w:rsidR="00E97C46" w:rsidRPr="00AC478F" w:rsidRDefault="00E97C46" w:rsidP="0072639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,</w:t>
            </w:r>
            <w:r w:rsidR="00726392"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</w:t>
            </w:r>
            <w:r w:rsidR="00726392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B6BF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,29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8A68E8" w14:textId="62D6804B" w:rsidR="00E97C46" w:rsidRPr="00AC478F" w:rsidRDefault="00E97C46" w:rsidP="0072639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7,</w:t>
            </w:r>
            <w:r w:rsidR="00726392"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</w:t>
            </w:r>
            <w:r w:rsidR="00726392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7554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,4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EC20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,63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68CD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,21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4F496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,42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57DCF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,100</w:t>
            </w:r>
          </w:p>
        </w:tc>
      </w:tr>
      <w:tr w:rsidR="00E97C46" w:rsidRPr="00FB2EFB" w14:paraId="4B074084" w14:textId="77777777" w:rsidTr="00934217">
        <w:trPr>
          <w:trHeight w:val="675"/>
        </w:trPr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7434E84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Home delivery practices for all pregnancies, prior to birth of newborn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28234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D2D7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6C2CA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BA9E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82F4B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1ECF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D72B6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690E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2A1A5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F0371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D7864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07FC7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2BAE7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8FFF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3F9A17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97C46" w:rsidRPr="00FB2EFB" w14:paraId="36BDD757" w14:textId="77777777" w:rsidTr="00934217">
        <w:trPr>
          <w:trHeight w:val="225"/>
        </w:trPr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042F1D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Attendant washed hands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441EB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C38D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E47F5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B5B8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93BFA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C79E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D8615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DB46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FFA3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4FD00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B61C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1BCC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2B57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96EE7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A067E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934217" w:rsidRPr="00FB2EFB" w14:paraId="7ADD9480" w14:textId="77777777" w:rsidTr="00F742AC">
        <w:trPr>
          <w:trHeight w:val="252"/>
        </w:trPr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BFAEBB7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4318D6B" w14:textId="77777777" w:rsidR="00934217" w:rsidRPr="00934217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934217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B15B8" w14:textId="77777777" w:rsidR="00934217" w:rsidRPr="00934217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934217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CF123" w14:textId="77777777" w:rsidR="00934217" w:rsidRPr="00934217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934217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B9585" w14:textId="77777777" w:rsidR="00934217" w:rsidRPr="00934217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934217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733E5F0" w14:textId="77777777" w:rsidR="00934217" w:rsidRPr="00934217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934217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8DAC4" w14:textId="5A0499DB" w:rsidR="00934217" w:rsidRPr="00AC478F" w:rsidRDefault="00C9643F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D5BFC" w14:textId="7D8F53E0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.</w:t>
            </w:r>
            <w:r w:rsidR="00C9643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E90A9" w14:textId="7E91B919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.</w:t>
            </w:r>
            <w:r w:rsidR="00C9643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0937D" w14:textId="3776F6AF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.</w:t>
            </w:r>
            <w:r w:rsidR="00C9643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A6F20E" w14:textId="69E26220" w:rsidR="00934217" w:rsidRPr="00AC478F" w:rsidRDefault="00C9643F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10682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8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39A25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D4D18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2.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3486A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1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3DFB47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9.1</w:t>
            </w:r>
          </w:p>
        </w:tc>
      </w:tr>
      <w:tr w:rsidR="00934217" w:rsidRPr="00FB2EFB" w14:paraId="52029438" w14:textId="77777777" w:rsidTr="00934217">
        <w:trPr>
          <w:trHeight w:val="225"/>
        </w:trPr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196FE2B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8A18147" w14:textId="77777777" w:rsidR="00934217" w:rsidRPr="00934217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934217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9497A" w14:textId="77777777" w:rsidR="00934217" w:rsidRPr="00934217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934217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48823" w14:textId="77777777" w:rsidR="00934217" w:rsidRPr="00934217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934217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7971B" w14:textId="77777777" w:rsidR="00934217" w:rsidRPr="00934217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934217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FCCD255" w14:textId="77777777" w:rsidR="00934217" w:rsidRPr="00934217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934217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DD375" w14:textId="2CDB5B90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5FB68" w14:textId="7654796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1.</w:t>
            </w:r>
            <w:r w:rsidR="00C9643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A9EB2" w14:textId="21C2594F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0.</w:t>
            </w:r>
            <w:r w:rsidR="00C9643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6EB4E" w14:textId="37E8ECF6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3.</w:t>
            </w:r>
            <w:r w:rsidR="00C9643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7DE49B" w14:textId="7DD77B38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7DCE9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1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29EE0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5D51C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7.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D75EE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8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61EE60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0.9</w:t>
            </w:r>
          </w:p>
        </w:tc>
      </w:tr>
      <w:tr w:rsidR="00934217" w:rsidRPr="00FB2EFB" w14:paraId="16956695" w14:textId="77777777" w:rsidTr="00934217">
        <w:trPr>
          <w:trHeight w:val="450"/>
        </w:trPr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7FCFCCA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Attendant used safe/clean delivery kit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7AA00F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B2EA6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96FEA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76D81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60AD53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64396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BA3B0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37ABE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8A2C4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590794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49274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3563D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043CB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5904C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2D8D60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934217" w:rsidRPr="00FB2EFB" w14:paraId="49F6D8E1" w14:textId="77777777" w:rsidTr="00934217">
        <w:trPr>
          <w:trHeight w:val="225"/>
        </w:trPr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C8D1946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0F86A5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D374B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EF96F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3F236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0FE81F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8B352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42442" w14:textId="4E9F1C16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1.</w:t>
            </w:r>
            <w:r w:rsidR="00C9643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FDF27" w14:textId="490564DD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2.</w:t>
            </w:r>
            <w:r w:rsidR="00C9643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0B995" w14:textId="6EFB4933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9.</w:t>
            </w:r>
            <w:r w:rsidR="00C9643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3C3783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A60C6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F7102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6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F34D7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AF126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6.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D21EDD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7.3</w:t>
            </w:r>
          </w:p>
        </w:tc>
      </w:tr>
      <w:tr w:rsidR="00934217" w:rsidRPr="00FB2EFB" w14:paraId="26D99C89" w14:textId="77777777" w:rsidTr="00934217">
        <w:trPr>
          <w:trHeight w:val="225"/>
        </w:trPr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DEB0C5A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459FA7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AA408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3A2FE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0CD2D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5C2E8F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2FD7D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38093" w14:textId="39341E5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8.</w:t>
            </w:r>
            <w:r w:rsidR="00C9643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84AEA" w14:textId="1F7CD05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7.</w:t>
            </w:r>
            <w:r w:rsidR="00C9643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EBFBD" w14:textId="12516031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0.</w:t>
            </w:r>
            <w:r w:rsidR="00C9643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0E6922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43562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0F05B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1A148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53946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B2FE7C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.7</w:t>
            </w:r>
          </w:p>
        </w:tc>
      </w:tr>
      <w:tr w:rsidR="00934217" w:rsidRPr="00FB2EFB" w14:paraId="292F9D21" w14:textId="77777777" w:rsidTr="00934217">
        <w:trPr>
          <w:trHeight w:val="225"/>
        </w:trPr>
        <w:tc>
          <w:tcPr>
            <w:tcW w:w="3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557042C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47BBA3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64A23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6E62C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90E6F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EB9A1B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3D939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12A44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F1BEA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EB619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ACD1F8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FFEB8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BBAB3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64769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E4D93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32F6B6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934217" w:rsidRPr="00FB2EFB" w14:paraId="45093932" w14:textId="77777777" w:rsidTr="00934217">
        <w:trPr>
          <w:trHeight w:val="450"/>
        </w:trPr>
        <w:tc>
          <w:tcPr>
            <w:tcW w:w="30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ABBBE1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Total (home deliveries for all women)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5365C1" w14:textId="22B26D64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</w:t>
            </w:r>
            <w:r w:rsidR="00DA3988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,</w:t>
            </w: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4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736DBC" w14:textId="321B62A8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</w:t>
            </w:r>
            <w:r w:rsidR="00DA3988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,</w:t>
            </w: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5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45B038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9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8635E6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2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EA56C" w14:textId="5FA48BE4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</w:t>
            </w:r>
            <w:r w:rsidR="00DA3988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,</w:t>
            </w: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5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AD1D84" w14:textId="469780E5" w:rsidR="00934217" w:rsidRPr="00AC478F" w:rsidRDefault="0088241F" w:rsidP="00C9643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</w:t>
            </w:r>
            <w:r w:rsidR="00DA3988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,</w:t>
            </w:r>
            <w:r w:rsidR="00C9643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2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521F66" w14:textId="3D38AD94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</w:t>
            </w:r>
            <w:r w:rsidR="00DA3988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,</w:t>
            </w:r>
            <w:r w:rsidR="00C9643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5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8B9314" w14:textId="4267DF2E" w:rsidR="00934217" w:rsidRPr="00AC478F" w:rsidRDefault="00C9643F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</w:t>
            </w:r>
            <w:r w:rsidR="00DA3988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,</w:t>
            </w: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03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962607" w14:textId="25E9CE71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</w:t>
            </w:r>
            <w:r w:rsidR="00DA3988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,</w:t>
            </w:r>
            <w:r w:rsidR="00C9643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0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DCA7D" w14:textId="15A179A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2</w:t>
            </w:r>
            <w:r w:rsidR="00DA3988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,</w:t>
            </w:r>
            <w:r w:rsidR="00C9643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6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8DDF47" w14:textId="6EC4C2C6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</w:t>
            </w:r>
            <w:r w:rsidR="00DA3988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,</w:t>
            </w: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BB4D4F" w14:textId="0D710E3C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</w:t>
            </w:r>
            <w:r w:rsidR="00DA3988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,</w:t>
            </w: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7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91911E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2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78CEF8" w14:textId="7777777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4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8B3DE" w14:textId="453BC147" w:rsidR="00934217" w:rsidRPr="00AC478F" w:rsidRDefault="00934217" w:rsidP="00934217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</w:t>
            </w:r>
            <w:r w:rsidR="00DA3988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,</w:t>
            </w: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93</w:t>
            </w:r>
          </w:p>
        </w:tc>
      </w:tr>
    </w:tbl>
    <w:p w14:paraId="0DE3FC13" w14:textId="77777777" w:rsidR="00E97C46" w:rsidRPr="00AC478F" w:rsidRDefault="00E97C46" w:rsidP="00E97C46">
      <w:pPr>
        <w:spacing w:line="240" w:lineRule="auto"/>
        <w:rPr>
          <w:rFonts w:ascii="Calibri" w:hAnsi="Calibri" w:cs="Times New Roman"/>
          <w:b/>
          <w:sz w:val="20"/>
          <w:szCs w:val="20"/>
        </w:rPr>
      </w:pPr>
    </w:p>
    <w:p w14:paraId="7E4A0E42" w14:textId="77777777" w:rsidR="00E97C46" w:rsidRPr="00AC478F" w:rsidRDefault="00E97C46" w:rsidP="00E97C46">
      <w:pPr>
        <w:spacing w:line="240" w:lineRule="auto"/>
        <w:rPr>
          <w:rFonts w:ascii="Calibri" w:hAnsi="Calibri" w:cs="Times New Roman"/>
          <w:b/>
          <w:sz w:val="20"/>
          <w:szCs w:val="20"/>
        </w:rPr>
      </w:pPr>
    </w:p>
    <w:p w14:paraId="7A12045E" w14:textId="73A9F04B" w:rsidR="00E97C46" w:rsidRPr="00AC478F" w:rsidRDefault="00E97C46" w:rsidP="00E97C46">
      <w:pPr>
        <w:pStyle w:val="Heading2"/>
        <w:spacing w:line="240" w:lineRule="auto"/>
        <w:rPr>
          <w:rFonts w:ascii="Calibri" w:hAnsi="Calibri"/>
          <w:sz w:val="20"/>
          <w:szCs w:val="20"/>
        </w:rPr>
      </w:pPr>
      <w:r w:rsidRPr="00AC478F">
        <w:rPr>
          <w:rFonts w:ascii="Calibri" w:hAnsi="Calibri"/>
          <w:sz w:val="20"/>
          <w:szCs w:val="20"/>
        </w:rPr>
        <w:lastRenderedPageBreak/>
        <w:t>Supplementa</w:t>
      </w:r>
      <w:r>
        <w:rPr>
          <w:rFonts w:ascii="Calibri" w:hAnsi="Calibri"/>
          <w:sz w:val="20"/>
          <w:szCs w:val="20"/>
        </w:rPr>
        <w:t>ry T</w:t>
      </w:r>
      <w:r w:rsidRPr="00AC478F">
        <w:rPr>
          <w:rFonts w:ascii="Calibri" w:hAnsi="Calibri"/>
          <w:sz w:val="20"/>
          <w:szCs w:val="20"/>
        </w:rPr>
        <w:t xml:space="preserve">able </w:t>
      </w:r>
      <w:r w:rsidR="00DA3988">
        <w:rPr>
          <w:rFonts w:ascii="Calibri" w:hAnsi="Calibri"/>
          <w:sz w:val="20"/>
          <w:szCs w:val="20"/>
        </w:rPr>
        <w:t>2</w:t>
      </w:r>
      <w:r w:rsidRPr="00AC478F">
        <w:rPr>
          <w:rFonts w:ascii="Calibri" w:hAnsi="Calibri"/>
          <w:sz w:val="20"/>
          <w:szCs w:val="20"/>
        </w:rPr>
        <w:t xml:space="preserve"> </w:t>
      </w:r>
      <w:r>
        <w:rPr>
          <w:rFonts w:ascii="Calibri" w:hAnsi="Calibri"/>
          <w:sz w:val="20"/>
          <w:szCs w:val="20"/>
        </w:rPr>
        <w:t>(</w:t>
      </w:r>
      <w:r w:rsidRPr="00AC478F">
        <w:rPr>
          <w:rFonts w:ascii="Calibri" w:hAnsi="Calibri"/>
          <w:sz w:val="20"/>
          <w:szCs w:val="20"/>
        </w:rPr>
        <w:t>continued</w:t>
      </w:r>
      <w:r>
        <w:rPr>
          <w:rFonts w:ascii="Calibri" w:hAnsi="Calibri"/>
          <w:sz w:val="20"/>
          <w:szCs w:val="20"/>
        </w:rPr>
        <w:t>)</w:t>
      </w:r>
      <w:r w:rsidRPr="00AC478F">
        <w:rPr>
          <w:rFonts w:ascii="Calibri" w:hAnsi="Calibri"/>
          <w:sz w:val="20"/>
          <w:szCs w:val="20"/>
        </w:rPr>
        <w:t>: Prevalence of behaviours among women in control clusters, women allocated to women's group clusters, and women attending women's groups</w:t>
      </w:r>
    </w:p>
    <w:tbl>
      <w:tblPr>
        <w:tblW w:w="12573" w:type="dxa"/>
        <w:tblLook w:val="04A0" w:firstRow="1" w:lastRow="0" w:firstColumn="1" w:lastColumn="0" w:noHBand="0" w:noVBand="1"/>
      </w:tblPr>
      <w:tblGrid>
        <w:gridCol w:w="2830"/>
        <w:gridCol w:w="617"/>
        <w:gridCol w:w="670"/>
        <w:gridCol w:w="661"/>
        <w:gridCol w:w="643"/>
        <w:gridCol w:w="617"/>
        <w:gridCol w:w="617"/>
        <w:gridCol w:w="670"/>
        <w:gridCol w:w="661"/>
        <w:gridCol w:w="643"/>
        <w:gridCol w:w="706"/>
        <w:gridCol w:w="617"/>
        <w:gridCol w:w="700"/>
        <w:gridCol w:w="661"/>
        <w:gridCol w:w="643"/>
        <w:gridCol w:w="617"/>
      </w:tblGrid>
      <w:tr w:rsidR="00E97C46" w:rsidRPr="00FB2EFB" w14:paraId="4D3F0C70" w14:textId="77777777" w:rsidTr="00E71865">
        <w:trPr>
          <w:trHeight w:val="225"/>
        </w:trPr>
        <w:tc>
          <w:tcPr>
            <w:tcW w:w="2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E76D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Behavioural outcomes </w:t>
            </w:r>
          </w:p>
        </w:tc>
        <w:tc>
          <w:tcPr>
            <w:tcW w:w="3208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1763121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Lewycka et al. 2013</w:t>
            </w:r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br/>
              <w:t xml:space="preserve"> (rural Malawi)</w:t>
            </w:r>
          </w:p>
        </w:tc>
        <w:tc>
          <w:tcPr>
            <w:tcW w:w="3297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4EB8F3D6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Fottrell et al. 2015 </w:t>
            </w:r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br/>
              <w:t>(rural Bangladesh)</w:t>
            </w:r>
          </w:p>
        </w:tc>
        <w:tc>
          <w:tcPr>
            <w:tcW w:w="3238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286F348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Tripathy</w:t>
            </w:r>
            <w:proofErr w:type="spellEnd"/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et al. 2016</w:t>
            </w:r>
          </w:p>
        </w:tc>
      </w:tr>
      <w:tr w:rsidR="00E97C46" w:rsidRPr="00FB2EFB" w14:paraId="4E0BE09C" w14:textId="77777777" w:rsidTr="00E71865">
        <w:trPr>
          <w:trHeight w:val="225"/>
        </w:trPr>
        <w:tc>
          <w:tcPr>
            <w:tcW w:w="2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CD0606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CC5C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All women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C6CF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Interventio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1C0085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CA3D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All women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556E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Interventio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549F6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351E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All women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A334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Interventio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2E309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Total</w:t>
            </w:r>
          </w:p>
        </w:tc>
      </w:tr>
      <w:tr w:rsidR="00E97C46" w:rsidRPr="00FB2EFB" w14:paraId="72EE3516" w14:textId="77777777" w:rsidTr="00E71865">
        <w:trPr>
          <w:trHeight w:val="617"/>
        </w:trPr>
        <w:tc>
          <w:tcPr>
            <w:tcW w:w="2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B497F7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36A9AA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Cont</w:t>
            </w:r>
            <w:proofErr w:type="spellEnd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-</w:t>
            </w: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br/>
            </w: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rol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17847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Interv-ention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40F145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 xml:space="preserve">Did </w:t>
            </w: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br/>
              <w:t>not attend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74A51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Atten</w:t>
            </w:r>
            <w:proofErr w:type="spellEnd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-</w:t>
            </w: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br/>
            </w: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ded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EEC9C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BF063A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Cont</w:t>
            </w:r>
            <w:proofErr w:type="spellEnd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-</w:t>
            </w: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br/>
            </w: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rol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5E7E0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Interv-ention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1539F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 xml:space="preserve">Did </w:t>
            </w: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br/>
              <w:t>not attend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5DB9D5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Atten</w:t>
            </w:r>
            <w:proofErr w:type="spellEnd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-</w:t>
            </w: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br/>
            </w: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ded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AEF8F1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912A37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Cont</w:t>
            </w:r>
            <w:proofErr w:type="spellEnd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-</w:t>
            </w: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br/>
            </w: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rol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0D52B4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Interv-ention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2A8B3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 xml:space="preserve">Did </w:t>
            </w: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br/>
              <w:t>not attend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2CD125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Atten-ded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60497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97C46" w:rsidRPr="00FB2EFB" w14:paraId="4145796C" w14:textId="77777777" w:rsidTr="00E71865">
        <w:trPr>
          <w:trHeight w:val="675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777804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Postnatal home delivery practices for all </w:t>
            </w:r>
            <w:proofErr w:type="spellStart"/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liveborn</w:t>
            </w:r>
            <w:proofErr w:type="spellEnd"/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newborns</w:t>
            </w:r>
            <w:proofErr w:type="spellEnd"/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821F27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20DC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894B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F0F0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2F1B8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03AE1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F7C2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B3A76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EAD97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C6513A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6C99A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1073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F976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F7DEA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3E68C1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97C46" w:rsidRPr="00FB2EFB" w14:paraId="5A636666" w14:textId="77777777" w:rsidTr="00E71865">
        <w:trPr>
          <w:trHeight w:val="45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14FFEC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Attendant cut cord with new or sterile blade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ECCF6A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DC9C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3DBC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3F38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827AC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C097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4F645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8C18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6549A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2886F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F793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B177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0F9B1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7C8A1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488D5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97C46" w:rsidRPr="00FB2EFB" w14:paraId="385BC51C" w14:textId="77777777" w:rsidTr="00E71865">
        <w:trPr>
          <w:trHeight w:val="225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25C3371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2E4E7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511F6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EBEF7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0F73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D847D4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863DC" w14:textId="67B22BD6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.</w:t>
            </w:r>
            <w:r w:rsidR="00824FB7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BD295" w14:textId="39489C6A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0.</w:t>
            </w:r>
            <w:r w:rsidR="00824FB7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A4192" w14:textId="31A56906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0.</w:t>
            </w:r>
            <w:r w:rsidR="00837D3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254A9" w14:textId="31BACED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0.</w:t>
            </w:r>
            <w:r w:rsidR="00837D3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A689F8" w14:textId="669DE8C4" w:rsidR="00E97C46" w:rsidRPr="00AC478F" w:rsidRDefault="00824FB7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7E03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2426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B275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102F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2C30E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</w:tr>
      <w:tr w:rsidR="00E97C46" w:rsidRPr="00FB2EFB" w14:paraId="4070FE69" w14:textId="77777777" w:rsidTr="00E71865">
        <w:trPr>
          <w:trHeight w:val="225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3A5A4C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B0404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00FD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D39D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01166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D81CF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B2DCE" w14:textId="52F79F2A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8.</w:t>
            </w:r>
            <w:r w:rsidR="00824FB7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91306" w14:textId="00A1E0AF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9.</w:t>
            </w:r>
            <w:r w:rsidR="00824FB7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BA931" w14:textId="5D35458E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9.</w:t>
            </w:r>
            <w:r w:rsidR="00837D3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698BC" w14:textId="5FBA4A54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9.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4E5FA1" w14:textId="18612553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9</w:t>
            </w:r>
            <w:r w:rsidR="00824FB7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77CB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8D23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5A8B4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5CCB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0A913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</w:tr>
      <w:tr w:rsidR="00E97C46" w:rsidRPr="00FB2EFB" w14:paraId="763BEA53" w14:textId="77777777" w:rsidTr="00E71865">
        <w:trPr>
          <w:trHeight w:val="675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9DCD46A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Baby was kept warm or wrapped within 10 minutes of delivery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CDD14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28AC6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2C30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1533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53279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3DE25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E140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3EBB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5F59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7C5BB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7EAA7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1DAB7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0745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C5A51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E1A321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97C46" w:rsidRPr="00FB2EFB" w14:paraId="033F9B77" w14:textId="77777777" w:rsidTr="00E71865">
        <w:trPr>
          <w:trHeight w:val="225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3995AF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440727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4.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3576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4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C19E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2.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986F6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2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8B4404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3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D0D37" w14:textId="08C2537B" w:rsidR="00E97C46" w:rsidRPr="00AC478F" w:rsidRDefault="0088241F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3.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0E6ED" w14:textId="22095CCB" w:rsidR="00E97C46" w:rsidRPr="00AC478F" w:rsidRDefault="0088241F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7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7D3CF" w14:textId="5C3999AE" w:rsidR="00E97C46" w:rsidRPr="00AC478F" w:rsidRDefault="00C9643F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9.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59180" w14:textId="28C9A26C" w:rsidR="00E97C46" w:rsidRPr="00AC478F" w:rsidRDefault="00C9643F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3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CBCB84" w14:textId="5A68C686" w:rsidR="00E97C46" w:rsidRPr="00AC478F" w:rsidRDefault="0088241F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0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B75F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9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A98D1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9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57A5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9.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260F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9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7E16DA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9.6</w:t>
            </w:r>
          </w:p>
        </w:tc>
      </w:tr>
      <w:tr w:rsidR="00E97C46" w:rsidRPr="00FB2EFB" w14:paraId="11007FF0" w14:textId="77777777" w:rsidTr="00E71865">
        <w:trPr>
          <w:trHeight w:val="225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A3BD7C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D1EC4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5.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30BE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5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BA2A4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7.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B1045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7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1C04B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6.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E2F5C" w14:textId="0094F2DA" w:rsidR="00E97C46" w:rsidRPr="00AC478F" w:rsidRDefault="0088241F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6.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BA375" w14:textId="6D354572" w:rsidR="00E97C46" w:rsidRPr="00AC478F" w:rsidRDefault="0088241F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2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A7A79" w14:textId="2FB625B8" w:rsidR="00E97C46" w:rsidRPr="00AC478F" w:rsidRDefault="00C9643F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0.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94BED" w14:textId="79D1DA3C" w:rsidR="00E97C46" w:rsidRPr="00AC478F" w:rsidRDefault="00C9643F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6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028003" w14:textId="02AE1A33" w:rsidR="00E97C46" w:rsidRPr="00AC478F" w:rsidRDefault="0088241F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9.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5E6C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34B84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4DE04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64234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F69D61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0.4</w:t>
            </w:r>
          </w:p>
        </w:tc>
      </w:tr>
      <w:tr w:rsidR="00E97C46" w:rsidRPr="00FB2EFB" w14:paraId="22082B34" w14:textId="77777777" w:rsidTr="00E71865">
        <w:trPr>
          <w:trHeight w:val="45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B38CAAA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Baby was bathed within 24 hours of delivery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C3C99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9FDB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787C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1F5BA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8CBF35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0178A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3E75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DF4A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E950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785E3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3966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D1A2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1EB65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03A44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C7FB7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97C46" w:rsidRPr="00FB2EFB" w14:paraId="097AF14D" w14:textId="77777777" w:rsidTr="00E71865">
        <w:trPr>
          <w:trHeight w:val="225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E6E2B3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7D38E5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8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C8774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1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533F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0.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6BDB4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6.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A886B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0.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52300" w14:textId="6C2FC74E" w:rsidR="00E97C46" w:rsidRPr="00AC478F" w:rsidRDefault="0088241F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7.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C8EE5" w14:textId="7FFDDEB1" w:rsidR="00E97C46" w:rsidRPr="00AC478F" w:rsidRDefault="0088241F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7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29D24" w14:textId="495517AC" w:rsidR="00E97C46" w:rsidRPr="00AC478F" w:rsidRDefault="00C9643F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9.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33F86" w14:textId="607A0690" w:rsidR="00E97C46" w:rsidRPr="00AC478F" w:rsidRDefault="00C9643F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4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98E287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7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72FA1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0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B247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1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3593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8.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2D80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7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C6ECE6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6.6</w:t>
            </w:r>
          </w:p>
        </w:tc>
      </w:tr>
      <w:tr w:rsidR="00E97C46" w:rsidRPr="00FB2EFB" w14:paraId="0DCF2DA2" w14:textId="77777777" w:rsidTr="00E71865">
        <w:trPr>
          <w:trHeight w:val="225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C87BDD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8B852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1.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0EA8A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8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265C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9.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7859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3.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CCED31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9.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43A89" w14:textId="445A9D6D" w:rsidR="00E97C46" w:rsidRPr="00AC478F" w:rsidRDefault="0088241F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2.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6430D" w14:textId="635633A4" w:rsidR="00E97C46" w:rsidRPr="00AC478F" w:rsidRDefault="0088241F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2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74D26" w14:textId="7D07FAA2" w:rsidR="00E97C46" w:rsidRPr="00AC478F" w:rsidRDefault="00C9643F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0.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7755C" w14:textId="362713CF" w:rsidR="00E97C46" w:rsidRPr="00AC478F" w:rsidRDefault="00C9643F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5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FE19F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2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821BA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9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2D175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8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A5D2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1.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39CD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2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14ECDA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3.4</w:t>
            </w:r>
          </w:p>
        </w:tc>
      </w:tr>
      <w:tr w:rsidR="00E97C46" w:rsidRPr="00FB2EFB" w14:paraId="449C35AD" w14:textId="77777777" w:rsidTr="00E71865">
        <w:trPr>
          <w:trHeight w:val="45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016496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 xml:space="preserve"> Total (home deliveries for all livebirths) 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0C204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,72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E644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,25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9217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6159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3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964A1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,55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6570F" w14:textId="083A7A65" w:rsidR="00E97C46" w:rsidRPr="00AC478F" w:rsidRDefault="00E97C46" w:rsidP="0088241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</w:t>
            </w:r>
            <w:r w:rsidR="00C9643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,</w:t>
            </w:r>
            <w:r w:rsidR="0088241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2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6C573" w14:textId="46762492" w:rsidR="00E97C46" w:rsidRPr="00AC478F" w:rsidRDefault="0088241F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</w:t>
            </w:r>
            <w:r w:rsidR="00C9643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,</w:t>
            </w: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2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18EF0" w14:textId="3D65D180" w:rsidR="00E97C46" w:rsidRPr="00AC478F" w:rsidRDefault="00E97C46" w:rsidP="00C9643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,</w:t>
            </w:r>
            <w:r w:rsidR="00C9643F"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</w:t>
            </w:r>
            <w:r w:rsidR="00C9643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575F0" w14:textId="0622FAE3" w:rsidR="00E97C46" w:rsidRPr="00AC478F" w:rsidRDefault="00E97C46" w:rsidP="00C9643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,</w:t>
            </w:r>
            <w:r w:rsidR="00C9643F"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</w:t>
            </w:r>
            <w:r w:rsidR="00C9643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4A4F7B" w14:textId="06FF92B6" w:rsidR="00E97C46" w:rsidRPr="00AC478F" w:rsidRDefault="00E97C46" w:rsidP="0088241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2,</w:t>
            </w:r>
            <w:r w:rsidR="0088241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5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7EC9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,5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D0F17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,24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8A6D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1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57CD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3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9426AA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,761</w:t>
            </w:r>
          </w:p>
        </w:tc>
      </w:tr>
      <w:tr w:rsidR="00E97C46" w:rsidRPr="00FB2EFB" w14:paraId="1C8ADF3F" w14:textId="77777777" w:rsidTr="00E71865">
        <w:trPr>
          <w:trHeight w:val="45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7C419A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Breastfeeding practices for all </w:t>
            </w:r>
            <w:proofErr w:type="spellStart"/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liveborn</w:t>
            </w:r>
            <w:proofErr w:type="spellEnd"/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AC478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lang w:eastAsia="en-GB"/>
              </w:rPr>
              <w:t>newborns</w:t>
            </w:r>
            <w:proofErr w:type="spellEnd"/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199D91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ECBD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E12C7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32DD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417661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73DB6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713C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DCC8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B07D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09A06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C38B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9548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D4704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A3B3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8EBA3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97C46" w:rsidRPr="00FB2EFB" w14:paraId="215E218B" w14:textId="77777777" w:rsidTr="00E71865">
        <w:trPr>
          <w:trHeight w:val="45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6A332C1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Breastfed within 1 hour of delivery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DED8C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FFD46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4473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DBCB7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3D6BE1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0934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FEC8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1E50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C7CF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33ACE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D268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D138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37BF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661C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F11277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97C46" w:rsidRPr="00FB2EFB" w14:paraId="51BA63B3" w14:textId="77777777" w:rsidTr="00E71865">
        <w:trPr>
          <w:trHeight w:val="225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339A1D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Not breastfed within 1 hour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01C457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8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6094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8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EFA8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1.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DF22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4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4E6A61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3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3C56A" w14:textId="15AC0518" w:rsidR="00E97C46" w:rsidRPr="00AC478F" w:rsidRDefault="004B34B3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2.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97196" w14:textId="1C72DD09" w:rsidR="00E97C46" w:rsidRPr="00AC478F" w:rsidRDefault="004B34B3" w:rsidP="004B34B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0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74E99" w14:textId="7D9651A0" w:rsidR="00E97C46" w:rsidRPr="00AC478F" w:rsidRDefault="004B34B3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2.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F2BE1" w14:textId="0AC6502E" w:rsidR="00E97C46" w:rsidRPr="00AC478F" w:rsidRDefault="004B34B3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8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B350F1" w14:textId="74FE9B4C" w:rsidR="00E97C46" w:rsidRPr="00AC478F" w:rsidRDefault="004B34B3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6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537A5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3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485CA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5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D6FD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5.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8AD0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4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02AD2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9.1</w:t>
            </w:r>
          </w:p>
        </w:tc>
      </w:tr>
      <w:tr w:rsidR="00E97C46" w:rsidRPr="00FB2EFB" w14:paraId="17315B12" w14:textId="77777777" w:rsidTr="00E71865">
        <w:trPr>
          <w:trHeight w:val="225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68FA76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Breastfed within 1 hour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15673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1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68D1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1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07856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8.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56AD0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5.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AF72D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6.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6AF87" w14:textId="6698A15A" w:rsidR="00E97C46" w:rsidRPr="00AC478F" w:rsidRDefault="004B34B3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7.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891B4" w14:textId="0872E585" w:rsidR="00E97C46" w:rsidRPr="00AC478F" w:rsidRDefault="004B34B3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9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A810E" w14:textId="3ADBE167" w:rsidR="00E97C46" w:rsidRPr="00AC478F" w:rsidRDefault="004B34B3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7.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5C7AF" w14:textId="20630E34" w:rsidR="00E97C46" w:rsidRPr="00AC478F" w:rsidRDefault="004B34B3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1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DA56FE" w14:textId="132495F1" w:rsidR="00E97C46" w:rsidRPr="00AC478F" w:rsidRDefault="004B34B3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3.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846F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66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7FCE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4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EDF9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4.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4BFC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5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5E355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0.9</w:t>
            </w:r>
          </w:p>
        </w:tc>
      </w:tr>
      <w:tr w:rsidR="00E97C46" w:rsidRPr="00FB2EFB" w14:paraId="43B444FA" w14:textId="77777777" w:rsidTr="00E71865">
        <w:trPr>
          <w:trHeight w:val="45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B7F7CC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Exclusive breastfeeding for 6 weeks following birth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E3DEA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265A4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239C4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EF157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8D67F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AC5B4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F42B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016E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BE91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393E1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0D1E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2407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F3CF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2AA9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6855E7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97C46" w:rsidRPr="00FB2EFB" w14:paraId="7675ABA8" w14:textId="77777777" w:rsidTr="00E71865">
        <w:trPr>
          <w:trHeight w:val="450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5C6FE4A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Not breastfed exclusively for 6w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16440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6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DD1E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1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B999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0E311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83E48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4.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22732" w14:textId="7D99091A" w:rsidR="00E97C46" w:rsidRPr="00AC478F" w:rsidRDefault="004B34B3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6.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66615" w14:textId="72FF2061" w:rsidR="00E97C46" w:rsidRPr="00AC478F" w:rsidRDefault="00E40CA2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1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700F5" w14:textId="408A25D8" w:rsidR="00E97C46" w:rsidRPr="00AC478F" w:rsidRDefault="00E40CA2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2</w:t>
            </w:r>
            <w:r w:rsidR="004B34B3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.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C7BDE" w14:textId="0EDAAC02" w:rsidR="00E97C46" w:rsidRPr="00AC478F" w:rsidRDefault="00E40CA2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0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68A45B" w14:textId="760588B6" w:rsidR="00E97C46" w:rsidRPr="00AC478F" w:rsidRDefault="004B34B3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4.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5ED15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2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5170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5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1E7BA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8.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37F2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3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F2821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4.1</w:t>
            </w:r>
          </w:p>
        </w:tc>
      </w:tr>
      <w:tr w:rsidR="00E97C46" w:rsidRPr="00FB2EFB" w14:paraId="3336DF92" w14:textId="77777777" w:rsidTr="00934217">
        <w:trPr>
          <w:trHeight w:val="225"/>
        </w:trPr>
        <w:tc>
          <w:tcPr>
            <w:tcW w:w="28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1B473D2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Breastfed exclusively for 6w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02A59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3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84FB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8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673C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536E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18BF18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5.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7E0E0" w14:textId="4D5AB2F7" w:rsidR="00E97C46" w:rsidRPr="00AC478F" w:rsidRDefault="004B34B3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3.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AAD17" w14:textId="2B908985" w:rsidR="00E97C46" w:rsidRPr="00AC478F" w:rsidRDefault="00E40CA2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8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F42A3" w14:textId="62F87A59" w:rsidR="00E97C46" w:rsidRPr="00AC478F" w:rsidRDefault="004B34B3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7.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C6E03" w14:textId="717A89A9" w:rsidR="00E97C46" w:rsidRPr="00AC478F" w:rsidRDefault="004B34B3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9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453A3C" w14:textId="050016BA" w:rsidR="00E97C46" w:rsidRPr="00AC478F" w:rsidRDefault="004B34B3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5.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8052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9D46D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4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722BB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1.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C1E3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6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0F6231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5.9</w:t>
            </w:r>
          </w:p>
        </w:tc>
      </w:tr>
      <w:tr w:rsidR="00E97C46" w:rsidRPr="00FB2EFB" w14:paraId="1F4D360F" w14:textId="77777777" w:rsidTr="00934217">
        <w:trPr>
          <w:trHeight w:val="225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2BC1D9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Total (live births)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B88B8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,90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CEABBE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,59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9F53B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,80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5C70F2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,88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5D45A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,59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902B68" w14:textId="6F749AA2" w:rsidR="00E97C46" w:rsidRPr="00AC478F" w:rsidRDefault="00E97C46" w:rsidP="004B34B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,</w:t>
            </w:r>
            <w:r w:rsidR="004B34B3"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</w:t>
            </w:r>
            <w:r w:rsidR="004B34B3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DDFCC9" w14:textId="675D3A7A" w:rsidR="00E97C46" w:rsidRPr="00AC478F" w:rsidRDefault="00E97C46" w:rsidP="004B34B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8,</w:t>
            </w:r>
            <w:r w:rsidR="004B34B3"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</w:t>
            </w:r>
            <w:r w:rsidR="004B34B3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379A36" w14:textId="7E993D72" w:rsidR="00E97C46" w:rsidRPr="00AC478F" w:rsidRDefault="00E97C46" w:rsidP="004B34B3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,</w:t>
            </w:r>
            <w:r w:rsidR="004B34B3"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</w:t>
            </w:r>
            <w:r w:rsidR="004B34B3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23F8BC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,21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A2C85" w14:textId="57D74A87" w:rsidR="00E97C46" w:rsidRPr="00AC478F" w:rsidRDefault="00E97C46" w:rsidP="003348A9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7,</w:t>
            </w:r>
            <w:r w:rsidR="003348A9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0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5ADD8F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,43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F27883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3,60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0610F6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1,21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C558E6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2,39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05DDA" w14:textId="77777777" w:rsidR="00E97C46" w:rsidRPr="00AC478F" w:rsidRDefault="00E97C46" w:rsidP="00E7186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</w:pPr>
            <w:r w:rsidRPr="00AC478F">
              <w:rPr>
                <w:rFonts w:ascii="Calibri" w:eastAsia="Times New Roman" w:hAnsi="Calibri" w:cs="Arial"/>
                <w:color w:val="000000"/>
                <w:sz w:val="16"/>
                <w:szCs w:val="16"/>
                <w:lang w:eastAsia="en-GB"/>
              </w:rPr>
              <w:t>7,042</w:t>
            </w:r>
          </w:p>
        </w:tc>
      </w:tr>
    </w:tbl>
    <w:p w14:paraId="701FAA53" w14:textId="77777777" w:rsidR="00934217" w:rsidRDefault="00934217" w:rsidP="00934217">
      <w:pPr>
        <w:spacing w:after="0" w:line="240" w:lineRule="auto"/>
        <w:rPr>
          <w:rFonts w:ascii="Calibri" w:eastAsia="Times New Roman" w:hAnsi="Calibri" w:cs="Arial"/>
          <w:color w:val="000000"/>
          <w:sz w:val="16"/>
          <w:szCs w:val="16"/>
          <w:lang w:eastAsia="en-GB"/>
        </w:rPr>
      </w:pPr>
      <w:r w:rsidRPr="00AC478F">
        <w:rPr>
          <w:rFonts w:ascii="Calibri" w:eastAsia="Times New Roman" w:hAnsi="Calibri" w:cs="Arial"/>
          <w:color w:val="000000"/>
          <w:sz w:val="16"/>
          <w:szCs w:val="16"/>
          <w:vertAlign w:val="superscript"/>
          <w:lang w:eastAsia="en-GB"/>
        </w:rPr>
        <w:t xml:space="preserve">1 </w:t>
      </w:r>
      <w:r>
        <w:rPr>
          <w:rFonts w:ascii="Calibri" w:eastAsia="Times New Roman" w:hAnsi="Calibri" w:cs="Arial"/>
          <w:color w:val="000000"/>
          <w:sz w:val="16"/>
          <w:szCs w:val="16"/>
          <w:lang w:eastAsia="en-GB"/>
        </w:rPr>
        <w:t>Data for this o</w:t>
      </w:r>
      <w:r w:rsidRPr="00AC478F">
        <w:rPr>
          <w:rFonts w:ascii="Calibri" w:eastAsia="Times New Roman" w:hAnsi="Calibri" w:cs="Arial"/>
          <w:color w:val="000000"/>
          <w:sz w:val="16"/>
          <w:szCs w:val="16"/>
          <w:lang w:eastAsia="en-GB"/>
        </w:rPr>
        <w:t xml:space="preserve">utcome </w:t>
      </w:r>
      <w:r>
        <w:rPr>
          <w:rFonts w:ascii="Calibri" w:eastAsia="Times New Roman" w:hAnsi="Calibri" w:cs="Arial"/>
          <w:color w:val="000000"/>
          <w:sz w:val="16"/>
          <w:szCs w:val="16"/>
          <w:lang w:eastAsia="en-GB"/>
        </w:rPr>
        <w:t xml:space="preserve">were </w:t>
      </w:r>
      <w:r w:rsidRPr="00AC478F">
        <w:rPr>
          <w:rFonts w:ascii="Calibri" w:eastAsia="Times New Roman" w:hAnsi="Calibri" w:cs="Arial"/>
          <w:color w:val="000000"/>
          <w:sz w:val="16"/>
          <w:szCs w:val="16"/>
          <w:lang w:eastAsia="en-GB"/>
        </w:rPr>
        <w:t xml:space="preserve">not collected </w:t>
      </w:r>
      <w:r>
        <w:rPr>
          <w:rFonts w:ascii="Calibri" w:eastAsia="Times New Roman" w:hAnsi="Calibri" w:cs="Arial"/>
          <w:color w:val="000000"/>
          <w:sz w:val="16"/>
          <w:szCs w:val="16"/>
          <w:lang w:eastAsia="en-GB"/>
        </w:rPr>
        <w:t>in</w:t>
      </w:r>
      <w:r w:rsidRPr="00AC478F">
        <w:rPr>
          <w:rFonts w:ascii="Calibri" w:eastAsia="Times New Roman" w:hAnsi="Calibri" w:cs="Arial"/>
          <w:color w:val="000000"/>
          <w:sz w:val="16"/>
          <w:szCs w:val="16"/>
          <w:lang w:eastAsia="en-GB"/>
        </w:rPr>
        <w:t xml:space="preserve"> this study</w:t>
      </w:r>
      <w:r>
        <w:rPr>
          <w:rFonts w:ascii="Calibri" w:eastAsia="Times New Roman" w:hAnsi="Calibri" w:cs="Arial"/>
          <w:color w:val="000000"/>
          <w:sz w:val="16"/>
          <w:szCs w:val="16"/>
          <w:lang w:eastAsia="en-GB"/>
        </w:rPr>
        <w:t>.</w:t>
      </w:r>
    </w:p>
    <w:p w14:paraId="75AD88F6" w14:textId="2072A473" w:rsidR="00934217" w:rsidRDefault="00934217" w:rsidP="00DA3988">
      <w:pPr>
        <w:spacing w:after="0" w:line="240" w:lineRule="auto"/>
      </w:pPr>
      <w:r w:rsidRPr="00DA3988">
        <w:rPr>
          <w:rFonts w:ascii="Calibri" w:eastAsia="Times New Roman" w:hAnsi="Calibri" w:cs="Arial"/>
          <w:color w:val="000000"/>
          <w:sz w:val="16"/>
          <w:szCs w:val="16"/>
          <w:vertAlign w:val="superscript"/>
          <w:lang w:eastAsia="en-GB"/>
        </w:rPr>
        <w:t>2</w:t>
      </w:r>
      <w:r>
        <w:rPr>
          <w:rFonts w:ascii="Calibri" w:eastAsia="Times New Roman" w:hAnsi="Calibri" w:cs="Arial"/>
          <w:color w:val="000000"/>
          <w:sz w:val="16"/>
          <w:szCs w:val="16"/>
          <w:lang w:eastAsia="en-GB"/>
        </w:rPr>
        <w:t xml:space="preserve"> Although data was collected for this study, it is included, as it was not discussed in women’s groups meetings.</w:t>
      </w:r>
    </w:p>
    <w:sectPr w:rsidR="00934217" w:rsidSect="00E97C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53619F"/>
    <w:multiLevelType w:val="hybridMultilevel"/>
    <w:tmpl w:val="DD64003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48507C5"/>
    <w:multiLevelType w:val="hybridMultilevel"/>
    <w:tmpl w:val="7A14D218"/>
    <w:lvl w:ilvl="0" w:tplc="66D0B49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745391"/>
    <w:multiLevelType w:val="hybridMultilevel"/>
    <w:tmpl w:val="AB3C8C62"/>
    <w:lvl w:ilvl="0" w:tplc="FEFCC89C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73772D"/>
    <w:multiLevelType w:val="hybridMultilevel"/>
    <w:tmpl w:val="93325E78"/>
    <w:lvl w:ilvl="0" w:tplc="1486C14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7C46"/>
    <w:rsid w:val="00183612"/>
    <w:rsid w:val="001C0EAB"/>
    <w:rsid w:val="003348A9"/>
    <w:rsid w:val="004B34B3"/>
    <w:rsid w:val="004D5B2C"/>
    <w:rsid w:val="005A1332"/>
    <w:rsid w:val="00726392"/>
    <w:rsid w:val="0073162A"/>
    <w:rsid w:val="00824FB7"/>
    <w:rsid w:val="00833F48"/>
    <w:rsid w:val="00837D3F"/>
    <w:rsid w:val="0088241F"/>
    <w:rsid w:val="00934217"/>
    <w:rsid w:val="00C9643F"/>
    <w:rsid w:val="00DA3988"/>
    <w:rsid w:val="00E05A0F"/>
    <w:rsid w:val="00E40CA2"/>
    <w:rsid w:val="00E71865"/>
    <w:rsid w:val="00E97C46"/>
    <w:rsid w:val="00F728ED"/>
    <w:rsid w:val="00F74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9BB5F"/>
  <w15:chartTrackingRefBased/>
  <w15:docId w15:val="{D924875F-1C5D-4D29-96F3-B1021ACCD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7C46"/>
  </w:style>
  <w:style w:type="paragraph" w:styleId="Heading1">
    <w:name w:val="heading 1"/>
    <w:basedOn w:val="Normal"/>
    <w:next w:val="Normal"/>
    <w:link w:val="Heading1Char"/>
    <w:uiPriority w:val="9"/>
    <w:qFormat/>
    <w:rsid w:val="00E97C46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7C46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7C46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7C46"/>
    <w:rPr>
      <w:rFonts w:ascii="Times New Roman" w:eastAsiaTheme="majorEastAsia" w:hAnsi="Times New Roman" w:cstheme="majorBidi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97C46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97C46"/>
    <w:rPr>
      <w:rFonts w:ascii="Times New Roman" w:eastAsiaTheme="majorEastAsia" w:hAnsi="Times New Roman" w:cstheme="majorBidi"/>
      <w:i/>
      <w:sz w:val="24"/>
      <w:szCs w:val="24"/>
    </w:rPr>
  </w:style>
  <w:style w:type="paragraph" w:styleId="ListParagraph">
    <w:name w:val="List Paragraph"/>
    <w:basedOn w:val="Normal"/>
    <w:uiPriority w:val="34"/>
    <w:qFormat/>
    <w:rsid w:val="00E97C4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97C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C46"/>
  </w:style>
  <w:style w:type="paragraph" w:styleId="Footer">
    <w:name w:val="footer"/>
    <w:basedOn w:val="Normal"/>
    <w:link w:val="FooterChar"/>
    <w:uiPriority w:val="99"/>
    <w:unhideWhenUsed/>
    <w:rsid w:val="00E97C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C46"/>
  </w:style>
  <w:style w:type="character" w:styleId="Hyperlink">
    <w:name w:val="Hyperlink"/>
    <w:basedOn w:val="DefaultParagraphFont"/>
    <w:uiPriority w:val="99"/>
    <w:unhideWhenUsed/>
    <w:rsid w:val="00E97C46"/>
    <w:rPr>
      <w:color w:val="0563C1" w:themeColor="hyperlink"/>
      <w:u w:val="single"/>
    </w:rPr>
  </w:style>
  <w:style w:type="character" w:styleId="CommentReference">
    <w:name w:val="annotation reference"/>
    <w:uiPriority w:val="99"/>
    <w:semiHidden/>
    <w:unhideWhenUsed/>
    <w:rsid w:val="00E97C4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97C4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7C46"/>
    <w:rPr>
      <w:rFonts w:ascii="Times New Roman" w:eastAsia="MS Mincho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7C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C46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E97C4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C46"/>
    <w:pPr>
      <w:spacing w:after="160"/>
    </w:pPr>
    <w:rPr>
      <w:rFonts w:asciiTheme="minorHAnsi" w:eastAsiaTheme="minorHAnsi" w:hAnsiTheme="minorHAnsi" w:cstheme="minorBidi"/>
      <w:b/>
      <w:bCs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C46"/>
    <w:rPr>
      <w:rFonts w:ascii="Times New Roman" w:eastAsia="MS Mincho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97C46"/>
    <w:pPr>
      <w:spacing w:after="0" w:line="240" w:lineRule="auto"/>
    </w:pPr>
  </w:style>
  <w:style w:type="character" w:customStyle="1" w:styleId="reference">
    <w:name w:val="reference"/>
    <w:basedOn w:val="DefaultParagraphFont"/>
    <w:rsid w:val="00E97C46"/>
  </w:style>
  <w:style w:type="character" w:customStyle="1" w:styleId="refauthors">
    <w:name w:val="refauthors"/>
    <w:basedOn w:val="DefaultParagraphFont"/>
    <w:rsid w:val="00E97C46"/>
  </w:style>
  <w:style w:type="character" w:customStyle="1" w:styleId="reftitle">
    <w:name w:val="reftitle"/>
    <w:basedOn w:val="DefaultParagraphFont"/>
    <w:rsid w:val="00E97C46"/>
  </w:style>
  <w:style w:type="character" w:customStyle="1" w:styleId="refdate">
    <w:name w:val="refdate"/>
    <w:basedOn w:val="DefaultParagraphFont"/>
    <w:rsid w:val="00E97C46"/>
  </w:style>
  <w:style w:type="paragraph" w:customStyle="1" w:styleId="EndNoteBibliographyTitle">
    <w:name w:val="EndNote Bibliography Title"/>
    <w:basedOn w:val="Normal"/>
    <w:link w:val="EndNoteBibliographyTitleChar"/>
    <w:rsid w:val="00E97C4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7C4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97C4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97C46"/>
    <w:rPr>
      <w:rFonts w:ascii="Calibri" w:hAnsi="Calibri" w:cs="Calibri"/>
      <w:noProof/>
      <w:lang w:val="en-US"/>
    </w:rPr>
  </w:style>
  <w:style w:type="character" w:customStyle="1" w:styleId="refcomment">
    <w:name w:val="refcomment"/>
    <w:basedOn w:val="DefaultParagraphFont"/>
    <w:rsid w:val="00E97C46"/>
  </w:style>
  <w:style w:type="character" w:styleId="Emphasis">
    <w:name w:val="Emphasis"/>
    <w:basedOn w:val="DefaultParagraphFont"/>
    <w:uiPriority w:val="20"/>
    <w:qFormat/>
    <w:rsid w:val="00E97C46"/>
    <w:rPr>
      <w:i/>
      <w:iCs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E97C46"/>
  </w:style>
  <w:style w:type="character" w:customStyle="1" w:styleId="DateChar">
    <w:name w:val="Date Char"/>
    <w:basedOn w:val="DefaultParagraphFont"/>
    <w:link w:val="Date"/>
    <w:uiPriority w:val="99"/>
    <w:semiHidden/>
    <w:rsid w:val="00E97C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E6007C-1C03-473C-B1B4-0C143CB3F9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295</Words>
  <Characters>738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8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Seward</dc:creator>
  <cp:keywords/>
  <dc:description/>
  <cp:lastModifiedBy>Nadine Seward</cp:lastModifiedBy>
  <cp:revision>5</cp:revision>
  <dcterms:created xsi:type="dcterms:W3CDTF">2017-10-18T12:51:00Z</dcterms:created>
  <dcterms:modified xsi:type="dcterms:W3CDTF">2017-10-27T11:28:00Z</dcterms:modified>
</cp:coreProperties>
</file>